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9EC192" w14:textId="1A6DAD71" w:rsidR="00573FB9" w:rsidRDefault="008762E8" w:rsidP="00573FB9">
      <w:pPr>
        <w:rPr>
          <w:rFonts w:ascii="Cambria" w:hAnsi="Cambria"/>
          <w:szCs w:val="21"/>
          <w:lang w:val="en-GB"/>
        </w:rPr>
      </w:pPr>
      <w:r w:rsidRPr="005622CB">
        <w:rPr>
          <w:rFonts w:ascii="Cambria" w:hAnsi="Cambria"/>
          <w:lang w:val="en-US"/>
        </w:rPr>
        <w:t>A</w:t>
      </w:r>
      <w:r>
        <w:rPr>
          <w:rFonts w:ascii="Cambria" w:hAnsi="Cambria"/>
          <w:lang w:val="en-US"/>
        </w:rPr>
        <w:t>dditional file</w:t>
      </w:r>
      <w:r w:rsidRPr="005622CB">
        <w:rPr>
          <w:rFonts w:ascii="Cambria" w:hAnsi="Cambria"/>
          <w:lang w:val="en-US"/>
        </w:rPr>
        <w:t xml:space="preserve"> </w:t>
      </w:r>
      <w:r w:rsidR="004E4C6A">
        <w:rPr>
          <w:rFonts w:ascii="Cambria" w:hAnsi="Cambria"/>
          <w:lang w:val="en-US"/>
        </w:rPr>
        <w:t>3</w:t>
      </w:r>
      <w:r w:rsidR="00573FB9" w:rsidRPr="005622CB">
        <w:rPr>
          <w:rFonts w:ascii="Cambria" w:hAnsi="Cambria"/>
          <w:lang w:val="en-US"/>
        </w:rPr>
        <w:t>.</w:t>
      </w:r>
      <w:r w:rsidR="00573FB9" w:rsidRPr="0080184C">
        <w:rPr>
          <w:rFonts w:ascii="Cambria" w:hAnsi="Cambria"/>
          <w:b/>
          <w:bCs/>
          <w:lang w:val="en-US"/>
        </w:rPr>
        <w:t xml:space="preserve"> </w:t>
      </w:r>
      <w:r w:rsidR="00573FB9">
        <w:rPr>
          <w:rFonts w:ascii="Cambria" w:hAnsi="Cambria" w:cs="Times New Roman"/>
          <w:color w:val="000000"/>
          <w:szCs w:val="21"/>
          <w:lang w:val="en-US"/>
        </w:rPr>
        <w:t xml:space="preserve">Incidence rate ratios (IRR) and their 95 % credible intervals (CI 95 %) obtained from </w:t>
      </w:r>
      <w:r w:rsidR="00573FB9" w:rsidRPr="00E02B2B">
        <w:rPr>
          <w:rFonts w:ascii="Cambria" w:hAnsi="Cambria"/>
          <w:szCs w:val="21"/>
          <w:lang w:val="en-GB"/>
        </w:rPr>
        <w:t>Markov chain Monte Carlo Poisson regression models for regional variation of hip (THA) and knee (TKA) arthroplasty in two time-periods</w:t>
      </w:r>
      <w:r w:rsidR="00573FB9">
        <w:rPr>
          <w:rFonts w:ascii="Cambria" w:hAnsi="Cambria"/>
          <w:szCs w:val="21"/>
          <w:lang w:val="en-GB"/>
        </w:rPr>
        <w:t>.</w:t>
      </w:r>
    </w:p>
    <w:p w14:paraId="24D0A0C1" w14:textId="77777777" w:rsidR="00565209" w:rsidRPr="00565209" w:rsidRDefault="00565209">
      <w:pPr>
        <w:rPr>
          <w:rFonts w:ascii="Cambria" w:hAnsi="Cambria"/>
          <w:szCs w:val="21"/>
          <w:lang w:val="en-GB"/>
        </w:rPr>
      </w:pPr>
    </w:p>
    <w:tbl>
      <w:tblPr>
        <w:tblStyle w:val="TaulukkoRuudukko"/>
        <w:tblpPr w:leftFromText="141" w:rightFromText="141" w:vertAnchor="text" w:horzAnchor="margin" w:tblpXSpec="center" w:tblpY="172"/>
        <w:tblW w:w="14861" w:type="dxa"/>
        <w:tblLayout w:type="fixed"/>
        <w:tblLook w:val="04A0" w:firstRow="1" w:lastRow="0" w:firstColumn="1" w:lastColumn="0" w:noHBand="0" w:noVBand="1"/>
      </w:tblPr>
      <w:tblGrid>
        <w:gridCol w:w="2273"/>
        <w:gridCol w:w="2098"/>
        <w:gridCol w:w="2098"/>
        <w:gridCol w:w="2098"/>
        <w:gridCol w:w="2098"/>
        <w:gridCol w:w="2098"/>
        <w:gridCol w:w="2098"/>
      </w:tblGrid>
      <w:tr w:rsidR="00950728" w:rsidRPr="00565209" w14:paraId="20775A72" w14:textId="77777777" w:rsidTr="004F56F4">
        <w:trPr>
          <w:trHeight w:val="176"/>
        </w:trPr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4ABD87" w14:textId="77777777" w:rsidR="00950728" w:rsidRPr="00565209" w:rsidRDefault="00950728" w:rsidP="004F56F4">
            <w:pPr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THA 2010–201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55B99E" w14:textId="77777777" w:rsidR="00950728" w:rsidRPr="00565209" w:rsidRDefault="00950728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Model 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BE9726" w14:textId="77777777" w:rsidR="00950728" w:rsidRPr="00565209" w:rsidRDefault="00950728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B961D9" w14:textId="77777777" w:rsidR="00950728" w:rsidRPr="00565209" w:rsidRDefault="00950728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EBA1E3" w14:textId="77777777" w:rsidR="00950728" w:rsidRPr="00565209" w:rsidRDefault="00950728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AE7C93" w14:textId="77777777" w:rsidR="00950728" w:rsidRPr="00565209" w:rsidRDefault="00950728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EDD7A9" w14:textId="77777777" w:rsidR="00950728" w:rsidRPr="00565209" w:rsidRDefault="00950728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Model 5</w:t>
            </w:r>
          </w:p>
        </w:tc>
      </w:tr>
      <w:tr w:rsidR="00950728" w:rsidRPr="00565209" w14:paraId="7F0BF31A" w14:textId="77777777" w:rsidTr="004F56F4">
        <w:trPr>
          <w:trHeight w:val="176"/>
        </w:trPr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D5780C" w14:textId="77777777" w:rsidR="00950728" w:rsidRPr="00565209" w:rsidRDefault="00950728" w:rsidP="004F56F4">
            <w:pPr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6B136B" w14:textId="77777777" w:rsidR="00950728" w:rsidRPr="00565209" w:rsidRDefault="00950728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IRR (CI 95%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D4A60C" w14:textId="77777777" w:rsidR="00950728" w:rsidRPr="00565209" w:rsidRDefault="00950728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IRR (CI 95%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F2DA59" w14:textId="77777777" w:rsidR="00950728" w:rsidRPr="00565209" w:rsidRDefault="00950728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IRR (CI 95%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AF66D2" w14:textId="77777777" w:rsidR="00950728" w:rsidRPr="00565209" w:rsidRDefault="00950728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IRR (CI 95%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083BA3" w14:textId="77777777" w:rsidR="00950728" w:rsidRPr="00565209" w:rsidRDefault="00950728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IRR (CI 95%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E4C2A4" w14:textId="77777777" w:rsidR="00950728" w:rsidRPr="00565209" w:rsidRDefault="00950728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IRR (CI 95%)</w:t>
            </w:r>
          </w:p>
        </w:tc>
      </w:tr>
      <w:tr w:rsidR="009C2196" w:rsidRPr="00565209" w14:paraId="17C21F7D" w14:textId="77777777" w:rsidTr="004F56F4">
        <w:trPr>
          <w:trHeight w:val="176"/>
        </w:trPr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7A315F" w14:textId="77777777" w:rsidR="009C2196" w:rsidRPr="00565209" w:rsidRDefault="009C2196" w:rsidP="004F56F4">
            <w:pPr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C4C5FA" w14:textId="58B51D78" w:rsidR="009C2196" w:rsidRPr="00565209" w:rsidRDefault="009C2196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EBF810" w14:textId="6604942B" w:rsidR="009C2196" w:rsidRPr="00565209" w:rsidRDefault="009C2196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985B66" w14:textId="43426AB6" w:rsidR="009C2196" w:rsidRPr="00565209" w:rsidRDefault="009C2196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F72CDF" w14:textId="0D099268" w:rsidR="009C2196" w:rsidRPr="00565209" w:rsidRDefault="009C2196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815887" w14:textId="1FE41BC2" w:rsidR="009C2196" w:rsidRPr="00565209" w:rsidRDefault="009C2196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2E1401" w14:textId="0FDCACF6" w:rsidR="009C2196" w:rsidRPr="00565209" w:rsidRDefault="009C2196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F79D1" w:rsidRPr="00565209" w14:paraId="2B1A7B4F" w14:textId="77777777" w:rsidTr="004F56F4">
        <w:trPr>
          <w:trHeight w:val="176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ECFF0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BCF47" w14:textId="56AECEA6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BAD42" w14:textId="0B3A9F22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2AE59" w14:textId="62F7933F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738FE" w14:textId="4ED8C50F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225A5" w14:textId="6D0C9CE0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AE331" w14:textId="17EB21B5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</w:tr>
      <w:tr w:rsidR="003F79D1" w:rsidRPr="00565209" w14:paraId="0B776F2C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95B7F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637E0CB" w14:textId="3278D89F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08 (1.05–1.1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8B7946D" w14:textId="611B2A9F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08 (1.05–1.1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5C5FAC7" w14:textId="6A3EEDF3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08 (1.05–1.1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73294AF" w14:textId="0B3B7B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09 (1.06–1.1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A7EE918" w14:textId="03FC4533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10 (1.08–1.1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1C130BC" w14:textId="7FF75525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10 (1.08–1.13)</w:t>
            </w:r>
          </w:p>
        </w:tc>
      </w:tr>
      <w:tr w:rsidR="003F79D1" w:rsidRPr="00565209" w14:paraId="65451D3C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09A69" w14:textId="77777777" w:rsidR="003F79D1" w:rsidRPr="00565209" w:rsidRDefault="003F79D1" w:rsidP="003F79D1">
            <w:pPr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Age (years old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0AD86" w14:textId="6E8BFD3B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DBF6D" w14:textId="48869842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598F5" w14:textId="3E045D93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9B91C" w14:textId="616014A1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F334C" w14:textId="111EB05A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FD96E" w14:textId="65232A67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F79D1" w:rsidRPr="00565209" w14:paraId="753E2DF1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F838E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45–4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6A29E" w14:textId="4E8A5F4E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984E7" w14:textId="2D771EB6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C7545" w14:textId="4DE1EAC2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BD2B9" w14:textId="6EF7E89E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FEA4F" w14:textId="37A3F4ED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CB024" w14:textId="27F807EF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</w:tr>
      <w:tr w:rsidR="003F79D1" w:rsidRPr="00565209" w14:paraId="6D32E5E7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560B9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50–5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B0C81E2" w14:textId="71551B83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4.76 (4.41–5.1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9DF8B80" w14:textId="690D5990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4.84 (4.51–5.1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FF78384" w14:textId="4031D596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4.78 (4.40–5.2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57D4CDF" w14:textId="52DBA106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4.76 (4.48–5.0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2FAF2C3" w14:textId="4EBD5299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4.77 (4.40–5.1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03FDDF5" w14:textId="5016953E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4.76 (4.44–5.08)</w:t>
            </w:r>
          </w:p>
        </w:tc>
      </w:tr>
      <w:tr w:rsidR="003F79D1" w:rsidRPr="00565209" w14:paraId="37B99B14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AD051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55–5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806A7F1" w14:textId="0D684750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8.56 (8.04–9.1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2658D55" w14:textId="74848F1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8.64 (8.12–9.1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CEBEC57" w14:textId="1C726D0E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8.57 (7.97–9.1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1D6A630" w14:textId="6CCE63C3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8.55 (8.09–9.1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2B25E72" w14:textId="44D61A17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8.55 (7.87–9.3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FDE218A" w14:textId="64B3ADB5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8.53 (7.96–9.12)</w:t>
            </w:r>
          </w:p>
        </w:tc>
      </w:tr>
      <w:tr w:rsidR="003F79D1" w:rsidRPr="00565209" w14:paraId="0CA6A53B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F1020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60–6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39A8EDE" w14:textId="5C1BF249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2.53 (11.82–13.2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B679C0F" w14:textId="372ACC30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2.60 (11.75–13.4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0DADB3E" w14:textId="7FE815F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2.47 (11.75–13.2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719B3A9" w14:textId="059F9E58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2.50 (11.86–13.2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00E47F1" w14:textId="578A41F3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2.45 (11.63–13.3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EEAB174" w14:textId="6E10F904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2.35 (11.52–13.16)</w:t>
            </w:r>
          </w:p>
        </w:tc>
      </w:tr>
      <w:tr w:rsidR="003F79D1" w:rsidRPr="00565209" w14:paraId="5C38A1DF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D8619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65–6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7AE59BB" w14:textId="1C2E0451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8.18 (17.14–19.2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6B51D19" w14:textId="2C6866A0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8.21 (17.20–19.3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D2A0A78" w14:textId="3C35E1BD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8.03 (16.89–19.1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0E074E3" w14:textId="7A21F2C9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7.99 (17.09–18.9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DF0F365" w14:textId="036C1524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7.91 (16.72–19.2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FB635BF" w14:textId="6473ACF7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7.70 (16.67–18.83)</w:t>
            </w:r>
          </w:p>
        </w:tc>
      </w:tr>
      <w:tr w:rsidR="003F79D1" w:rsidRPr="00565209" w14:paraId="27ABB717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6DEC7" w14:textId="77777777" w:rsidR="003F79D1" w:rsidRPr="00565209" w:rsidRDefault="003F79D1" w:rsidP="003F79D1">
            <w:pPr>
              <w:ind w:left="170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70–7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3BD27F3" w14:textId="44BF63FC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24.53 (23.14–25.8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AB25CD5" w14:textId="7D6B95BB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24.57 (23.16–26.1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7A04321" w14:textId="235C2950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24.26 (22.65–25.8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A3C0442" w14:textId="21A997A3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23.96 (22.74–25.2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B7C2573" w14:textId="022B1D30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23.94 (22.26–25.9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4B5A5EF" w14:textId="4B0B6D2A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23.80 (22.44–25.42)</w:t>
            </w:r>
          </w:p>
        </w:tc>
      </w:tr>
      <w:tr w:rsidR="003F79D1" w:rsidRPr="00565209" w14:paraId="2B5A5BCD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BAB1A" w14:textId="77777777" w:rsidR="003F79D1" w:rsidRPr="00565209" w:rsidRDefault="003F79D1" w:rsidP="003F79D1">
            <w:pPr>
              <w:ind w:left="170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75–7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BFFAB55" w14:textId="1067BCFA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26.41 (25.05–27.9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A5CC023" w14:textId="76C98FB2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26.61 (25.10–28.3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343BF01" w14:textId="2D9A8771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26.10 (24.50–27.8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9035D5C" w14:textId="1C4AC38F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25.63 (24.12–27.3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1215DA7" w14:textId="7B3CFFB1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25.94 (24.32–28.1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812913A" w14:textId="6E2A12B9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25.72 (24.16–27.48)</w:t>
            </w:r>
          </w:p>
        </w:tc>
      </w:tr>
      <w:tr w:rsidR="003F79D1" w:rsidRPr="00565209" w14:paraId="1139F76B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0995F" w14:textId="77777777" w:rsidR="003F79D1" w:rsidRPr="00565209" w:rsidRDefault="003F79D1" w:rsidP="003F79D1">
            <w:pPr>
              <w:ind w:left="170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80+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4889972" w14:textId="5F1D32EC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4.77 (13.90–15.7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7736C46" w14:textId="7E37815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4.95 (13.91–15.9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20DACAC" w14:textId="3269DF3E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4.62 (13.60–15.7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1A603E5" w14:textId="22A61216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4.17 (13.39–14.9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8F057FD" w14:textId="5810912F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4.80 (13.86–15.8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76C4FAF" w14:textId="0E9EA4F3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4.65 (13.51–15.67)</w:t>
            </w:r>
          </w:p>
        </w:tc>
      </w:tr>
      <w:tr w:rsidR="003F79D1" w:rsidRPr="00565209" w14:paraId="5C06B9CA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58DAC" w14:textId="77777777" w:rsidR="003F79D1" w:rsidRPr="00565209" w:rsidRDefault="003F79D1" w:rsidP="003F79D1">
            <w:pPr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No. comorbiditi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6A8FC77" w14:textId="338D362A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BEA3A2C" w14:textId="0A753FC8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3C674C3" w14:textId="61F8377A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F7A4151" w14:textId="7FBBC818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028B086" w14:textId="5751FF4B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408ADF8" w14:textId="0EF49056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F79D1" w:rsidRPr="00565209" w14:paraId="36AB5FA1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26B27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578CF" w14:textId="7CAF72E4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8552C" w14:textId="772AAED4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846C2" w14:textId="3B81EFD4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F6F25" w14:textId="02DA78C1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7C324" w14:textId="12572456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64114" w14:textId="3419AEC4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</w:tr>
      <w:tr w:rsidR="003F79D1" w:rsidRPr="00565209" w14:paraId="430C880E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06247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3471FE0" w14:textId="4AF60223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A9EA54D" w14:textId="58527689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08 (1.05–1.1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338350B" w14:textId="6E9A3DBC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08 (1.05–1.1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E57B812" w14:textId="2E3F3894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08 (1.04–1.1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63D528B" w14:textId="4A6A532B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09 (1.05–1.1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9948DB1" w14:textId="6C056472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09 (1.05–1.14)</w:t>
            </w:r>
          </w:p>
        </w:tc>
      </w:tr>
      <w:tr w:rsidR="003F79D1" w:rsidRPr="00565209" w14:paraId="2446DA1B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C693C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2+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6EE0F12" w14:textId="5ABCCECE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5C4EB12" w14:textId="25EB62BA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82 (0.77–0.8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E7B00F6" w14:textId="5237300B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81 (0.76–0.8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FE094BD" w14:textId="2A3AF1DC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81 (0.76–0.8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5B6F96B" w14:textId="325D52EC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81 (0.76–0.8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78B40EF" w14:textId="414304F2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83 (0.78–0.88)</w:t>
            </w:r>
          </w:p>
        </w:tc>
      </w:tr>
      <w:tr w:rsidR="003F79D1" w:rsidRPr="00565209" w14:paraId="3E240880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A0A03" w14:textId="77777777" w:rsidR="003F79D1" w:rsidRPr="00565209" w:rsidRDefault="003F79D1" w:rsidP="003F79D1">
            <w:pPr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0CEE483" w14:textId="1856A9BA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C21641B" w14:textId="1F94742E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80A5CF1" w14:textId="15557BAB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09C4A37" w14:textId="292541AE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6D7F073" w14:textId="215DDE48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5306F20" w14:textId="405BEB47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F79D1" w:rsidRPr="00565209" w14:paraId="045867E0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6E33B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Lower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801EA" w14:textId="001CD90A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E1951" w14:textId="47A7816C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E11D1" w14:textId="43219041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E4D26" w14:textId="79A7ED5E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29CEC" w14:textId="3A4A3499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AD5CA" w14:textId="4BD09864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</w:tr>
      <w:tr w:rsidR="003F79D1" w:rsidRPr="00565209" w14:paraId="62C4C3FA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5A669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E1DE029" w14:textId="2E7E9E3D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B2D72D1" w14:textId="4D95F0D9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99A814F" w14:textId="1C7300C2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99 (0.96–1.0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75F952F" w14:textId="02F0D072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00 (0.98–1.0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8EAEB9D" w14:textId="6B796134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99 (0.96–1.0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75DC112" w14:textId="2A930626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99 (0.96–1.02)</w:t>
            </w:r>
          </w:p>
        </w:tc>
      </w:tr>
      <w:tr w:rsidR="003F79D1" w:rsidRPr="00565209" w14:paraId="7B53E63E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F3227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Higher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353BDF6" w14:textId="4A89462D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EAB5E41" w14:textId="0C4588FB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F4BE64B" w14:textId="655FACC1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93 (0.91–0.9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DCE7654" w14:textId="227356DC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95 (0.91–0.9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49E5F5E" w14:textId="3DD7FB3B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94 (0.90–0.9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ABD4D85" w14:textId="21CDE0F3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93 (0.89–0.97)</w:t>
            </w:r>
          </w:p>
        </w:tc>
      </w:tr>
      <w:tr w:rsidR="003F79D1" w:rsidRPr="00565209" w14:paraId="3E50F488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4CD2F" w14:textId="77777777" w:rsidR="003F79D1" w:rsidRPr="00565209" w:rsidRDefault="003F79D1" w:rsidP="003F79D1">
            <w:pPr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Occupatio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F307D3C" w14:textId="0F561926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24135A0" w14:textId="62A4B7FC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AB2F1E6" w14:textId="36CD74FA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DF6D5EC" w14:textId="439D17B6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179C8FB" w14:textId="3260B8C4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81FFD9B" w14:textId="32744AA7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F79D1" w:rsidRPr="00565209" w14:paraId="7B6B27CE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1E6D0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Higher non-manua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09880" w14:textId="6F081D2A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71F4C" w14:textId="24F1E5C3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8744F" w14:textId="6D6709DA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2E267" w14:textId="723B8DEF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44BE1" w14:textId="71C10AD9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FD4FF" w14:textId="15CA1EF2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</w:tr>
      <w:tr w:rsidR="003F79D1" w:rsidRPr="00565209" w14:paraId="1DD79A12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2FCB3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Lower non-manua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7054A67" w14:textId="5136EF1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104100F" w14:textId="03CC571F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3E8E398" w14:textId="23836BD4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8701763" w14:textId="0611E3FD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99 (0.95–1.0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F3DEA48" w14:textId="77640B9E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99 (0.96–1.0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551CAA3" w14:textId="541E9AC4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99 (0.94–1.03)</w:t>
            </w:r>
          </w:p>
        </w:tc>
      </w:tr>
      <w:tr w:rsidR="003F79D1" w:rsidRPr="00565209" w14:paraId="6100A191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E699F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Manua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C66E4BC" w14:textId="31D75480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261D065" w14:textId="06EC49C9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D849334" w14:textId="7D6E2E1F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20FE392" w14:textId="35244079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98 (0.93–1.0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69A1BED" w14:textId="4ACA31AE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00 (0.96–1.0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12E1C4F" w14:textId="49E0C43D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00 (0.95–1.05)</w:t>
            </w:r>
          </w:p>
        </w:tc>
      </w:tr>
      <w:tr w:rsidR="003F79D1" w:rsidRPr="00565209" w14:paraId="6C20F8C0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33195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Farmer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CD21ABC" w14:textId="6EAEBD78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3589703" w14:textId="0D50C553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8A5F31A" w14:textId="03952FA0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16C2250" w14:textId="4ED544CE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35 (1.27–1.4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C6CFFE5" w14:textId="66BD7B36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42 (1.34–1.4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CA1F42A" w14:textId="0E2CA16F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41 (1.34–1.51)</w:t>
            </w:r>
          </w:p>
        </w:tc>
      </w:tr>
      <w:tr w:rsidR="003F79D1" w:rsidRPr="00565209" w14:paraId="633B3840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3C394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DA2D8E8" w14:textId="296AC1D9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B683BD0" w14:textId="275600D5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8CB5409" w14:textId="5265D2D4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B639CF5" w14:textId="6139D87E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96 (0.92–1.0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7894BFB" w14:textId="03334A52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01 (0.95–1.0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934A218" w14:textId="61B6D885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99 (0.95–1.05)</w:t>
            </w:r>
          </w:p>
        </w:tc>
      </w:tr>
      <w:tr w:rsidR="003F79D1" w:rsidRPr="00565209" w14:paraId="141AD4F7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9DEAA" w14:textId="77777777" w:rsidR="003F79D1" w:rsidRPr="00565209" w:rsidRDefault="003F79D1" w:rsidP="003F79D1">
            <w:pPr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Income quintil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41023C8" w14:textId="6AF003C3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A398B97" w14:textId="281FE70F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CAD1B30" w14:textId="3E92FDD0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7F8D987" w14:textId="2814BC92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0BDE8C3" w14:textId="77B5916D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09736B7" w14:textId="2E57C1E1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F79D1" w:rsidRPr="00565209" w14:paraId="2D6A95AF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8B579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Highes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6CBD2" w14:textId="598295AF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605D0" w14:textId="293B0D86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9E431" w14:textId="6682210E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3E74C" w14:textId="1CA0F921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D0AA1" w14:textId="3E9D5104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D88EC" w14:textId="3439EA1C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</w:tr>
      <w:tr w:rsidR="003F79D1" w:rsidRPr="00565209" w14:paraId="7457ED77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D2D25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7B9C4B9" w14:textId="22208119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CBCD6C8" w14:textId="4A5B0D78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3888DE0" w14:textId="619C75AB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8B78E56" w14:textId="189D3239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4DC496A" w14:textId="2CD6FDFA" w:rsidR="003F79D1" w:rsidRPr="00565209" w:rsidRDefault="003F79D1" w:rsidP="003F79D1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98 (0.94–1.0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1F94EFC" w14:textId="4EDA3670" w:rsidR="003F79D1" w:rsidRPr="00565209" w:rsidRDefault="003F79D1" w:rsidP="003F79D1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98 (0.94–1.02)</w:t>
            </w:r>
          </w:p>
        </w:tc>
      </w:tr>
      <w:tr w:rsidR="003F79D1" w:rsidRPr="00565209" w14:paraId="27F176B8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DD8DA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BB50F52" w14:textId="30855960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C197477" w14:textId="0576902A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795AB22" w14:textId="67C180C9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3D31024" w14:textId="3E83F7AD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31F1848" w14:textId="24673FA1" w:rsidR="003F79D1" w:rsidRPr="00565209" w:rsidRDefault="003F79D1" w:rsidP="003F79D1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00 (0.96–1.0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AF36EE1" w14:textId="2800CE45" w:rsidR="003F79D1" w:rsidRPr="00565209" w:rsidRDefault="003F79D1" w:rsidP="003F79D1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00 (0.96–1.04)</w:t>
            </w:r>
          </w:p>
        </w:tc>
      </w:tr>
      <w:tr w:rsidR="003F79D1" w:rsidRPr="00565209" w14:paraId="7C23EFFD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44788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31932AE" w14:textId="128EC231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8BA03DF" w14:textId="171EC596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3334081" w14:textId="628EB0BA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03E5B12" w14:textId="77932210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338A2F3" w14:textId="41F5EB2F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98 (0.95–1.0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ECFFCD9" w14:textId="124C33CF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98 (0.94–1.02)</w:t>
            </w:r>
          </w:p>
        </w:tc>
      </w:tr>
      <w:tr w:rsidR="003F79D1" w:rsidRPr="00565209" w14:paraId="014AE5D7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AC7FB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Lowes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D96A074" w14:textId="7A41752D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6966BC9" w14:textId="4D7E1D93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3B20292" w14:textId="6DB82C08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F195AF4" w14:textId="4C622F2A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AC31A28" w14:textId="106C357D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81 (0.78–0.8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9CF505D" w14:textId="224CB31C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81 (0.77–0.85)</w:t>
            </w:r>
          </w:p>
        </w:tc>
      </w:tr>
      <w:tr w:rsidR="003F79D1" w:rsidRPr="00565209" w14:paraId="5E247CFE" w14:textId="77777777" w:rsidTr="004F56F4"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602BB8" w14:textId="77777777" w:rsidR="003F79D1" w:rsidRPr="00565209" w:rsidRDefault="003F79D1" w:rsidP="003F79D1">
            <w:pPr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Musculoskeletal disorder index (+1SD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9F7AD" w14:textId="6B2132A1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F9847" w14:textId="546CC07C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1B7A9" w14:textId="3FF5D15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F7608" w14:textId="2F147C6B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FEE1D" w14:textId="7D0B2196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00393" w14:textId="77777777" w:rsidR="003F79D1" w:rsidRPr="00565209" w:rsidRDefault="003F79D1" w:rsidP="003F79D1">
            <w:pPr>
              <w:jc w:val="center"/>
              <w:rPr>
                <w:rFonts w:ascii="Cambria" w:hAnsi="Cambria"/>
                <w:color w:val="333333"/>
                <w:sz w:val="20"/>
                <w:szCs w:val="20"/>
              </w:rPr>
            </w:pPr>
          </w:p>
          <w:p w14:paraId="044ECD3E" w14:textId="11160668" w:rsidR="003F79D1" w:rsidRPr="00565209" w:rsidRDefault="003F79D1" w:rsidP="003F79D1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05 (1.02–1.09)</w:t>
            </w:r>
          </w:p>
        </w:tc>
      </w:tr>
    </w:tbl>
    <w:p w14:paraId="2F5AD1E4" w14:textId="007FC916" w:rsidR="00A1650F" w:rsidRPr="00565209" w:rsidRDefault="00A1650F">
      <w:pPr>
        <w:rPr>
          <w:rFonts w:ascii="Cambria" w:hAnsi="Cambria"/>
          <w:lang w:val="en-US"/>
        </w:rPr>
      </w:pPr>
    </w:p>
    <w:p w14:paraId="41520451" w14:textId="027C8188" w:rsidR="008E2547" w:rsidRPr="00565209" w:rsidRDefault="008E2547">
      <w:pPr>
        <w:rPr>
          <w:rFonts w:ascii="Cambria" w:hAnsi="Cambria"/>
          <w:lang w:val="en-US"/>
        </w:rPr>
      </w:pPr>
    </w:p>
    <w:p w14:paraId="59E9EE34" w14:textId="72B3CA00" w:rsidR="008E2547" w:rsidRDefault="008E2547">
      <w:pPr>
        <w:rPr>
          <w:rFonts w:ascii="Cambria" w:hAnsi="Cambria"/>
          <w:lang w:val="en-US"/>
        </w:rPr>
      </w:pPr>
    </w:p>
    <w:p w14:paraId="7659638C" w14:textId="77777777" w:rsidR="00565209" w:rsidRPr="00565209" w:rsidRDefault="00565209">
      <w:pPr>
        <w:rPr>
          <w:rFonts w:ascii="Cambria" w:hAnsi="Cambria"/>
          <w:lang w:val="en-US"/>
        </w:rPr>
      </w:pPr>
    </w:p>
    <w:tbl>
      <w:tblPr>
        <w:tblStyle w:val="TaulukkoRuudukko"/>
        <w:tblpPr w:leftFromText="141" w:rightFromText="141" w:vertAnchor="text" w:horzAnchor="margin" w:tblpXSpec="center" w:tblpY="135"/>
        <w:tblW w:w="14861" w:type="dxa"/>
        <w:tblLayout w:type="fixed"/>
        <w:tblLook w:val="04A0" w:firstRow="1" w:lastRow="0" w:firstColumn="1" w:lastColumn="0" w:noHBand="0" w:noVBand="1"/>
      </w:tblPr>
      <w:tblGrid>
        <w:gridCol w:w="2273"/>
        <w:gridCol w:w="2098"/>
        <w:gridCol w:w="2098"/>
        <w:gridCol w:w="2098"/>
        <w:gridCol w:w="2098"/>
        <w:gridCol w:w="2098"/>
        <w:gridCol w:w="2098"/>
      </w:tblGrid>
      <w:tr w:rsidR="00A1650F" w:rsidRPr="00565209" w14:paraId="553F3717" w14:textId="77777777" w:rsidTr="004F56F4">
        <w:trPr>
          <w:trHeight w:val="176"/>
        </w:trPr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111E54" w14:textId="0687BD4A" w:rsidR="00A1650F" w:rsidRPr="00565209" w:rsidRDefault="00A1650F" w:rsidP="004F56F4">
            <w:pPr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THA 2014–201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C53EFA" w14:textId="575DF983" w:rsidR="00A1650F" w:rsidRPr="00565209" w:rsidRDefault="00A1650F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Model 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0DDB15" w14:textId="414F5107" w:rsidR="00A1650F" w:rsidRPr="00565209" w:rsidRDefault="00A1650F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9A7B6F" w14:textId="5AC7C993" w:rsidR="00A1650F" w:rsidRPr="00565209" w:rsidRDefault="00A1650F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7E441D" w14:textId="258889E8" w:rsidR="00A1650F" w:rsidRPr="00565209" w:rsidRDefault="00A1650F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07F0DC" w14:textId="39F0A529" w:rsidR="00A1650F" w:rsidRPr="00565209" w:rsidRDefault="00A1650F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B03070" w14:textId="25AFA3B5" w:rsidR="00A1650F" w:rsidRPr="00565209" w:rsidRDefault="00A1650F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Model 5</w:t>
            </w:r>
          </w:p>
        </w:tc>
      </w:tr>
      <w:tr w:rsidR="00A1650F" w:rsidRPr="00565209" w14:paraId="577CCD95" w14:textId="77777777" w:rsidTr="004F56F4">
        <w:trPr>
          <w:trHeight w:val="176"/>
        </w:trPr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DA55B2" w14:textId="77777777" w:rsidR="00A1650F" w:rsidRPr="00565209" w:rsidRDefault="00A1650F" w:rsidP="004F56F4">
            <w:pPr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16615D" w14:textId="77777777" w:rsidR="00A1650F" w:rsidRPr="00565209" w:rsidRDefault="00A1650F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IRR (CI 95%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872320" w14:textId="77777777" w:rsidR="00A1650F" w:rsidRPr="00565209" w:rsidRDefault="00A1650F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IRR (CI 95%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5EB9C3" w14:textId="77777777" w:rsidR="00A1650F" w:rsidRPr="00565209" w:rsidRDefault="00A1650F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IRR (CI 95%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7B672E" w14:textId="77777777" w:rsidR="00A1650F" w:rsidRPr="00565209" w:rsidRDefault="00A1650F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IRR (CI 95%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8E1921" w14:textId="77777777" w:rsidR="00A1650F" w:rsidRPr="00565209" w:rsidRDefault="00A1650F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IRR (CI 95%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38AF3E" w14:textId="77777777" w:rsidR="00A1650F" w:rsidRPr="00565209" w:rsidRDefault="00A1650F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IRR (CI 95%)</w:t>
            </w:r>
          </w:p>
        </w:tc>
      </w:tr>
      <w:tr w:rsidR="00F15A3C" w:rsidRPr="00565209" w14:paraId="614261C5" w14:textId="77777777" w:rsidTr="004F56F4">
        <w:trPr>
          <w:trHeight w:val="176"/>
        </w:trPr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E7BF64" w14:textId="77777777" w:rsidR="00F15A3C" w:rsidRPr="00565209" w:rsidRDefault="00F15A3C" w:rsidP="004F56F4">
            <w:pPr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A65F9A" w14:textId="7F0F9792" w:rsidR="00F15A3C" w:rsidRPr="00565209" w:rsidRDefault="00F15A3C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BB609F" w14:textId="3F88D2E6" w:rsidR="00F15A3C" w:rsidRPr="00565209" w:rsidRDefault="00F15A3C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7F45FE" w14:textId="2B56E480" w:rsidR="00F15A3C" w:rsidRPr="00565209" w:rsidRDefault="00F15A3C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0E740D" w14:textId="55D018DE" w:rsidR="00F15A3C" w:rsidRPr="00565209" w:rsidRDefault="00F15A3C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013EE9" w14:textId="1CE9F105" w:rsidR="00F15A3C" w:rsidRPr="00565209" w:rsidRDefault="00F15A3C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DED06C" w14:textId="7E945E13" w:rsidR="00F15A3C" w:rsidRPr="00565209" w:rsidRDefault="00F15A3C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F79D1" w:rsidRPr="00565209" w14:paraId="73BF4775" w14:textId="77777777" w:rsidTr="004F56F4">
        <w:trPr>
          <w:trHeight w:val="176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DBBA6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4BD87" w14:textId="13609FCA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92E30" w14:textId="7CDECAB1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7FD25" w14:textId="0A12DEFE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71713" w14:textId="11015EF6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7C89D" w14:textId="7CA4CF0B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1089C" w14:textId="59A7C45E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</w:tr>
      <w:tr w:rsidR="003F79D1" w:rsidRPr="00565209" w14:paraId="40C4D203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539EF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B2C44FE" w14:textId="14252F3B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13 (1.10–1.1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636EA46" w14:textId="71919F2E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13 (1.10–1.1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CA04F20" w14:textId="7A94A31D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13 (1.11–1.1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35C28BB" w14:textId="33429608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12 (1.10–1.1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FE11E83" w14:textId="1C828C8C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15 (1.12–1.1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8936249" w14:textId="57568FF4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15 (1.13–1.18)</w:t>
            </w:r>
          </w:p>
        </w:tc>
      </w:tr>
      <w:tr w:rsidR="003F79D1" w:rsidRPr="00565209" w14:paraId="000C7DAC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996A1" w14:textId="77777777" w:rsidR="003F79D1" w:rsidRPr="00565209" w:rsidRDefault="003F79D1" w:rsidP="003F79D1">
            <w:pPr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Age (years old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FD47AA7" w14:textId="4A1A788C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5AFDD71" w14:textId="71E06F4B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B2E6BB8" w14:textId="32F165F0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47E4D3C" w14:textId="098AF54E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CA524FC" w14:textId="096BD9B0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618287A" w14:textId="7E7FD719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F79D1" w:rsidRPr="00565209" w14:paraId="75F7B559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DEA13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45–4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9DCC1" w14:textId="2EDD6D3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4A600" w14:textId="7FB3AE32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7E3F6" w14:textId="2B2E9E7D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8B53B" w14:textId="3682F1A9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61EED" w14:textId="587DA879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74633" w14:textId="67B5201E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</w:tr>
      <w:tr w:rsidR="003F79D1" w:rsidRPr="00565209" w14:paraId="18BA897F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51C8E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50–5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8554BED" w14:textId="2A9E09E6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5.71 (5.36–6.2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2CA8AA6" w14:textId="0BEE7EB8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5.76 (5.34–6.1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7AE8C4F" w14:textId="57801B3B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5.76 (5.36–6.2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6849D1A" w14:textId="68A17DB9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5.74 (5.30–6.1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02BA845" w14:textId="16611380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5.65 (5.28–6.1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675CBB3" w14:textId="2535E18E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5.68 (5.30–6.06)</w:t>
            </w:r>
          </w:p>
        </w:tc>
      </w:tr>
      <w:tr w:rsidR="003F79D1" w:rsidRPr="00565209" w14:paraId="0F41D2F3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99D3C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55–5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851E74F" w14:textId="1F1AC613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9.56 (8.97–10.4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00E141F" w14:textId="612D974C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9.60 (9.07–10.2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85928B0" w14:textId="2D123AFE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9.61 (8.99–10.3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3829FCD" w14:textId="2F6DE9D5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9.57 (8.98–10.2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3AD2E2F" w14:textId="26B055C4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9.35 (8.69–10.0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376289A" w14:textId="55D6FB52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9.40 (8.71–10.03)</w:t>
            </w:r>
          </w:p>
        </w:tc>
      </w:tr>
      <w:tr w:rsidR="003F79D1" w:rsidRPr="00565209" w14:paraId="55E3C12F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65EE9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60–6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5B3F80D" w14:textId="33745EB1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3.01 (12.28–14.0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A821271" w14:textId="1261875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3.01 (12.29–13.7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8C6E7CD" w14:textId="4291E2AE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3.04 (12.26–14.0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F4AD412" w14:textId="71B21163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2.93 (12.12–13.8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EC17D77" w14:textId="5751FD8C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2.68 (11.84–13.5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1B466A1" w14:textId="7F78C3FD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2.66 (11.85–13.50)</w:t>
            </w:r>
          </w:p>
        </w:tc>
      </w:tr>
      <w:tr w:rsidR="003F79D1" w:rsidRPr="00565209" w14:paraId="3FF6DAD7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71625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65–6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C995CC2" w14:textId="5703C2D6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8.83 (17.69–20.2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959ABFD" w14:textId="46566462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8.71 (17.72–19.8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B1D8D45" w14:textId="7B55D8DE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8.75 (17.76–20.0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E73C436" w14:textId="276DB19D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8.52 (17.41–19.6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5D19C73" w14:textId="36439C58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8.16 (17.11–19.4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17401A2" w14:textId="5AD19A4F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8.25 (17.09–19.41)</w:t>
            </w:r>
          </w:p>
        </w:tc>
      </w:tr>
      <w:tr w:rsidR="003F79D1" w:rsidRPr="00565209" w14:paraId="47D60940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62FB6" w14:textId="77777777" w:rsidR="003F79D1" w:rsidRPr="00565209" w:rsidRDefault="003F79D1" w:rsidP="003F79D1">
            <w:pPr>
              <w:ind w:left="170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70–7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5D14F81" w14:textId="3619A756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23.39 (22.07–25.3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64B0895" w14:textId="11355188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23.30 (22.12–24.6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A20034D" w14:textId="4585863A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23.30 (22.01–25.0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9D30D18" w14:textId="2E7B4546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22.94 (21.59–24.4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C4FF35E" w14:textId="4A1D5EFA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22.57 (21.33–24.1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5540F08" w14:textId="63D180C6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22.79 (21.38–24.10)</w:t>
            </w:r>
          </w:p>
        </w:tc>
      </w:tr>
      <w:tr w:rsidR="003F79D1" w:rsidRPr="00565209" w14:paraId="71C0CCF4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DC6A5" w14:textId="77777777" w:rsidR="003F79D1" w:rsidRPr="00565209" w:rsidRDefault="003F79D1" w:rsidP="003F79D1">
            <w:pPr>
              <w:ind w:left="170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75–7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C2AA572" w14:textId="7746119B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26.38 (24.68–28.3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C2CDECE" w14:textId="561E53CE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26.12 (24.68–27.7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AE2E8DE" w14:textId="6481E046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26.15 (24.62–28.0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87D6C5C" w14:textId="6585C07C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25.47 (23.51–26.9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8F086CA" w14:textId="573633D4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25.37 (23.77–27.0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FDF0F60" w14:textId="556F439A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25.65 (24.01–27.15)</w:t>
            </w:r>
          </w:p>
        </w:tc>
      </w:tr>
      <w:tr w:rsidR="003F79D1" w:rsidRPr="00565209" w14:paraId="7A2C9E80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3B011" w14:textId="77777777" w:rsidR="003F79D1" w:rsidRPr="00565209" w:rsidRDefault="003F79D1" w:rsidP="003F79D1">
            <w:pPr>
              <w:ind w:left="170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80+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30646BB" w14:textId="288140E4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6.12 (15.05–17.4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42EA851" w14:textId="01A32B6C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6.06 (15.07–16.9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F7084B1" w14:textId="6BC57160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5.98 (15.03–17.3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8DF8F21" w14:textId="109B50FD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5.45 (14.37–16.5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6F71E2F" w14:textId="317EA226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5.91 (14.72–16.9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F577139" w14:textId="621F5409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5.93 (14.86–17.05)</w:t>
            </w:r>
          </w:p>
        </w:tc>
      </w:tr>
      <w:tr w:rsidR="003F79D1" w:rsidRPr="00565209" w14:paraId="4AC75C36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982F2" w14:textId="77777777" w:rsidR="003F79D1" w:rsidRPr="00565209" w:rsidRDefault="003F79D1" w:rsidP="003F79D1">
            <w:pPr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No. comorbiditi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9B14DDC" w14:textId="7F9F3BCB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18C56FE" w14:textId="7CEC2AD6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6A96157" w14:textId="1BF7650B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F47E451" w14:textId="0B1767D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3462000" w14:textId="3AB3497F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0EAA5AF" w14:textId="0AECD4FB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F79D1" w:rsidRPr="00565209" w14:paraId="006D53C5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95DC1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EA2A9" w14:textId="5D458305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FB7B3" w14:textId="66E7BB01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871F2" w14:textId="62FDF81E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AA6B2" w14:textId="4424802C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4A0B4" w14:textId="4755F9B1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3B958" w14:textId="4858CFBF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</w:tr>
      <w:tr w:rsidR="003F79D1" w:rsidRPr="00565209" w14:paraId="00336A2D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36343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773F21C" w14:textId="314586DB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7D6B87E" w14:textId="1226A111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12 (1.08–1.1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B557F56" w14:textId="6EFDB202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11 (1.08–1.1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A7561A6" w14:textId="15A2F6B5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12 (1.09–1.1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CC1F3C9" w14:textId="27DF3A86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13 (1.09–1.1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1E5EC01" w14:textId="39D4E612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13 (1.10–1.17)</w:t>
            </w:r>
          </w:p>
        </w:tc>
      </w:tr>
      <w:tr w:rsidR="003F79D1" w:rsidRPr="00565209" w14:paraId="0075EF2E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CEA15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2+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62D0824" w14:textId="5353518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26B0388" w14:textId="378B0DA4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88 (0.83–0.9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8D0D070" w14:textId="6C9722E5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87 (0.82–0.9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1AAA8BF" w14:textId="7D228E9E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88 (0.82–0.9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85B8623" w14:textId="31C6451A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89 (0.85–0.9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A7119E1" w14:textId="1E55BA1C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89 (0.83–0.95)</w:t>
            </w:r>
          </w:p>
        </w:tc>
      </w:tr>
      <w:tr w:rsidR="003F79D1" w:rsidRPr="00565209" w14:paraId="5DE10648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5657E" w14:textId="77777777" w:rsidR="003F79D1" w:rsidRPr="00565209" w:rsidRDefault="003F79D1" w:rsidP="003F79D1">
            <w:pPr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7F36BF1" w14:textId="3E6B9D4E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685D058" w14:textId="7A7CD4F9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5DA6272" w14:textId="34696E26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918BF26" w14:textId="18CABAB5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F227D03" w14:textId="5C6E9158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70B7634" w14:textId="26B081C1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F79D1" w:rsidRPr="00565209" w14:paraId="43F4205C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AD226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Lower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CB50D" w14:textId="71457972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82DFC" w14:textId="62B9141D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627E5" w14:textId="59D17878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0722B" w14:textId="54078B8E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2DF24" w14:textId="40819902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A4CD8" w14:textId="46D7B413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</w:tr>
      <w:tr w:rsidR="003F79D1" w:rsidRPr="00565209" w14:paraId="32340CB7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A49DC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F4027A1" w14:textId="316AC54E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6E175C1" w14:textId="7297A2CD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F726DCC" w14:textId="5C24084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01 (0.98–1.0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CECE723" w14:textId="6D5E81A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01 (0.98–1.0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7B13AA9" w14:textId="5DA0D927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99 (0.96–1.0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AE28F3D" w14:textId="7EB7A62C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99 (0.96–1.02)</w:t>
            </w:r>
          </w:p>
        </w:tc>
      </w:tr>
      <w:tr w:rsidR="003F79D1" w:rsidRPr="00565209" w14:paraId="60C9B7C6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884CD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Higher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A6B686A" w14:textId="681FFF39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C5B074F" w14:textId="3E4D7A53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27779DB" w14:textId="666EF399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98 (0.95–1.0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DF31252" w14:textId="49841A1C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98 (0.95–1.0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4A46AC5" w14:textId="6BEA82BB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94 (0.90–0.9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4C8585B" w14:textId="1EA6229E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94 (0.91–0.97)</w:t>
            </w:r>
          </w:p>
        </w:tc>
      </w:tr>
      <w:tr w:rsidR="003F79D1" w:rsidRPr="00565209" w14:paraId="690F01A3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C0D6F" w14:textId="77777777" w:rsidR="003F79D1" w:rsidRPr="00565209" w:rsidRDefault="003F79D1" w:rsidP="003F79D1">
            <w:pPr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Occupatio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EBC2162" w14:textId="2E8F2F42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E9319B7" w14:textId="3D5A92B3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5C18292" w14:textId="06C2605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0D51070" w14:textId="49461029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45CF96B" w14:textId="48C85A89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0AE7059" w14:textId="79262E3A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F79D1" w:rsidRPr="00565209" w14:paraId="51EE0C07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EB0A3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Higher non-manua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B6908" w14:textId="387D57DE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5C1AE" w14:textId="2EACDBE9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26665" w14:textId="2F496B79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295DB" w14:textId="668AC36A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0CF0B" w14:textId="7477A64D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F0379" w14:textId="2D33CE49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</w:tr>
      <w:tr w:rsidR="003F79D1" w:rsidRPr="00565209" w14:paraId="030A1359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03977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Lower non-manua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4B96AAB" w14:textId="27EF0FD9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5E7CF62" w14:textId="558A42DC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57C47DE" w14:textId="378462D1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7B87B98" w14:textId="377D992B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01 (0.97–1.0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B42E1F5" w14:textId="6869C782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03 (0.98–1.0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90104C3" w14:textId="3D17AB9B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03 (1.00–1.07)</w:t>
            </w:r>
          </w:p>
        </w:tc>
      </w:tr>
      <w:tr w:rsidR="003F79D1" w:rsidRPr="00565209" w14:paraId="1909F8C3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4EEF0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Manua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09F2A1B" w14:textId="193FCCCE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8D34AE0" w14:textId="3433DE6B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A508E3C" w14:textId="6CCFB26E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D122896" w14:textId="501F29EE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95 (0.91–0.9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84D3942" w14:textId="56987A62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99 (0.95–1.0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0B5134A" w14:textId="329BE329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99 (0.95–1.04)</w:t>
            </w:r>
          </w:p>
        </w:tc>
      </w:tr>
      <w:tr w:rsidR="003F79D1" w:rsidRPr="00565209" w14:paraId="4E6D48BB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91E18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Farmer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3243C9C" w14:textId="3FA0AD90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3D85EF0" w14:textId="44E8894F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9A857CF" w14:textId="76FD233D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368A456" w14:textId="2166626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31 (1.23–1.3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493EC2C" w14:textId="6FD9E055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40 (1.33–1.4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77F3116" w14:textId="148011B2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41 (1.35–1.49)</w:t>
            </w:r>
          </w:p>
        </w:tc>
      </w:tr>
      <w:tr w:rsidR="003F79D1" w:rsidRPr="00565209" w14:paraId="32984AFE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C1688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6494F21" w14:textId="122F4608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DE7CA6A" w14:textId="27E87EC2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6FA0BE0" w14:textId="683DCFF9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CE2FCA7" w14:textId="10339409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94 (0.90–0.9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8D1BDAA" w14:textId="25C2E3DB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00 (0.95–1.0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F8A1769" w14:textId="40AC0015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00 (0.96–1.06)</w:t>
            </w:r>
          </w:p>
        </w:tc>
      </w:tr>
      <w:tr w:rsidR="003F79D1" w:rsidRPr="00565209" w14:paraId="573CEF37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1CE23" w14:textId="77777777" w:rsidR="003F79D1" w:rsidRPr="00565209" w:rsidRDefault="003F79D1" w:rsidP="003F79D1">
            <w:pPr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Income quintil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9CDE2B7" w14:textId="3A9E56C8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42055A5" w14:textId="1D5390E6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DEA4654" w14:textId="26606431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3BA1BB5" w14:textId="5868DBD6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1DDC7D2" w14:textId="40666C9E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CB6D1E5" w14:textId="3A3C8FD3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F79D1" w:rsidRPr="00565209" w14:paraId="0B6A0C85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20305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Highes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AC230" w14:textId="027B9869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A1333" w14:textId="2B5F4F8D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9DC11" w14:textId="0C015D2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2BD13" w14:textId="568373E1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05793" w14:textId="218BEFF6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51779" w14:textId="10816B0A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</w:tr>
      <w:tr w:rsidR="003F79D1" w:rsidRPr="00565209" w14:paraId="0C6FD8D1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EFA1E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27E4CC2" w14:textId="685C6451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5574E81" w14:textId="27F3E03D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2A3F806" w14:textId="5560F77C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0C6FBFB" w14:textId="5F92C9B4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4998EB5" w14:textId="4FF41ABA" w:rsidR="003F79D1" w:rsidRPr="00565209" w:rsidRDefault="003F79D1" w:rsidP="003F79D1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96 (0.93–1.0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CE43E03" w14:textId="62B21EF8" w:rsidR="003F79D1" w:rsidRPr="00565209" w:rsidRDefault="003F79D1" w:rsidP="003F79D1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96 (0.92–1.00)</w:t>
            </w:r>
          </w:p>
        </w:tc>
      </w:tr>
      <w:tr w:rsidR="003F79D1" w:rsidRPr="00565209" w14:paraId="2CF8BDDF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D7A8E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0B36F02" w14:textId="3B817801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40A3EE9" w14:textId="51EE44BF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D0F6F00" w14:textId="040340BE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CE2D400" w14:textId="1D50E2F2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C4A9D93" w14:textId="665B0248" w:rsidR="003F79D1" w:rsidRPr="00565209" w:rsidRDefault="003F79D1" w:rsidP="003F79D1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96 (0.92–1.0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D65063A" w14:textId="4C737D77" w:rsidR="003F79D1" w:rsidRPr="00565209" w:rsidRDefault="003F79D1" w:rsidP="003F79D1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95 (0.92–0.99)</w:t>
            </w:r>
          </w:p>
        </w:tc>
      </w:tr>
      <w:tr w:rsidR="003F79D1" w:rsidRPr="00565209" w14:paraId="406F7257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8E4C8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D8DC584" w14:textId="70E58C83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7984852" w14:textId="3CD04341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E72A026" w14:textId="0BD773B2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5793A99" w14:textId="431F2E9D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1FE4298" w14:textId="05A11AFF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94 (0.90–0.9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A391278" w14:textId="1095572C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93 (0.90–0.97)</w:t>
            </w:r>
          </w:p>
        </w:tc>
      </w:tr>
      <w:tr w:rsidR="003F79D1" w:rsidRPr="00565209" w14:paraId="6FAA52F8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25218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Lowes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8941812" w14:textId="314C68BD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4AB3B65" w14:textId="1CB0F5B9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B1D93BF" w14:textId="637E2FC1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95296FD" w14:textId="1E4C0891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C5B5AD1" w14:textId="4C3DDEBE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72 (0.69–0.7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2258C7F" w14:textId="7C96FBDB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72 (0.69–0.76)</w:t>
            </w:r>
          </w:p>
        </w:tc>
      </w:tr>
      <w:tr w:rsidR="003F79D1" w:rsidRPr="00565209" w14:paraId="54184251" w14:textId="77777777" w:rsidTr="004F56F4"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3DE65B" w14:textId="77777777" w:rsidR="003F79D1" w:rsidRPr="00565209" w:rsidRDefault="003F79D1" w:rsidP="003F79D1">
            <w:pPr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Musculoskeletal disorder index (+1SD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B316A" w14:textId="5B5AEAE8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96521" w14:textId="4BCF7D44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77A6A" w14:textId="7AFAF2E0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674E4" w14:textId="65F159BF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A9773" w14:textId="03E5A746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4902C9" w14:textId="77777777" w:rsidR="003F79D1" w:rsidRPr="00565209" w:rsidRDefault="003F79D1" w:rsidP="003F79D1">
            <w:pPr>
              <w:jc w:val="center"/>
              <w:rPr>
                <w:rFonts w:ascii="Cambria" w:hAnsi="Cambria"/>
                <w:color w:val="333333"/>
                <w:sz w:val="20"/>
                <w:szCs w:val="20"/>
              </w:rPr>
            </w:pPr>
          </w:p>
          <w:p w14:paraId="784C56F5" w14:textId="56FCA72B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03 (0.98–1.08)</w:t>
            </w:r>
          </w:p>
        </w:tc>
      </w:tr>
    </w:tbl>
    <w:p w14:paraId="613A0B6A" w14:textId="0AD4CE3B" w:rsidR="008E2547" w:rsidRPr="00565209" w:rsidRDefault="008E2547" w:rsidP="00C00B1C">
      <w:pPr>
        <w:rPr>
          <w:rFonts w:ascii="Cambria" w:hAnsi="Cambria"/>
          <w:lang w:val="en-US"/>
        </w:rPr>
      </w:pPr>
    </w:p>
    <w:p w14:paraId="20F8766A" w14:textId="77777777" w:rsidR="008E2547" w:rsidRPr="00565209" w:rsidRDefault="008E2547" w:rsidP="00C00B1C">
      <w:pPr>
        <w:rPr>
          <w:rFonts w:ascii="Cambria" w:hAnsi="Cambria"/>
          <w:lang w:val="en-US"/>
        </w:rPr>
      </w:pPr>
    </w:p>
    <w:p w14:paraId="2924AC46" w14:textId="5E4CF44F" w:rsidR="0048689D" w:rsidRDefault="0048689D">
      <w:pPr>
        <w:rPr>
          <w:rFonts w:ascii="Cambria" w:hAnsi="Cambria"/>
          <w:lang w:val="en-US"/>
        </w:rPr>
      </w:pPr>
    </w:p>
    <w:p w14:paraId="49455DAE" w14:textId="77777777" w:rsidR="00565209" w:rsidRPr="00565209" w:rsidRDefault="00565209">
      <w:pPr>
        <w:rPr>
          <w:rFonts w:ascii="Cambria" w:hAnsi="Cambria"/>
          <w:lang w:val="en-US"/>
        </w:rPr>
      </w:pPr>
    </w:p>
    <w:tbl>
      <w:tblPr>
        <w:tblStyle w:val="TaulukkoRuudukko"/>
        <w:tblpPr w:leftFromText="141" w:rightFromText="141" w:vertAnchor="text" w:horzAnchor="margin" w:tblpXSpec="center" w:tblpY="63"/>
        <w:tblW w:w="14861" w:type="dxa"/>
        <w:tblLayout w:type="fixed"/>
        <w:tblLook w:val="04A0" w:firstRow="1" w:lastRow="0" w:firstColumn="1" w:lastColumn="0" w:noHBand="0" w:noVBand="1"/>
      </w:tblPr>
      <w:tblGrid>
        <w:gridCol w:w="2273"/>
        <w:gridCol w:w="2098"/>
        <w:gridCol w:w="2098"/>
        <w:gridCol w:w="2098"/>
        <w:gridCol w:w="2098"/>
        <w:gridCol w:w="2098"/>
        <w:gridCol w:w="2098"/>
      </w:tblGrid>
      <w:tr w:rsidR="00950728" w:rsidRPr="00565209" w14:paraId="054ECD8D" w14:textId="77777777" w:rsidTr="004F56F4">
        <w:trPr>
          <w:trHeight w:val="176"/>
        </w:trPr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FAF55E" w14:textId="77777777" w:rsidR="00950728" w:rsidRPr="00565209" w:rsidRDefault="00950728" w:rsidP="00950728">
            <w:pPr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TKA 2010–201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A3C886" w14:textId="77777777" w:rsidR="00950728" w:rsidRPr="00565209" w:rsidRDefault="00950728" w:rsidP="00950728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Model 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50B16B" w14:textId="77777777" w:rsidR="00950728" w:rsidRPr="00565209" w:rsidRDefault="00950728" w:rsidP="00950728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 xml:space="preserve">Model 1 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B32F90" w14:textId="77777777" w:rsidR="00950728" w:rsidRPr="00565209" w:rsidRDefault="00950728" w:rsidP="00950728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346B0D" w14:textId="77777777" w:rsidR="00950728" w:rsidRPr="00565209" w:rsidRDefault="00950728" w:rsidP="00950728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FB8CFE" w14:textId="77777777" w:rsidR="00950728" w:rsidRPr="00565209" w:rsidRDefault="00950728" w:rsidP="00950728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5CB9C0" w14:textId="77777777" w:rsidR="00950728" w:rsidRPr="00565209" w:rsidRDefault="00950728" w:rsidP="00950728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Model 5</w:t>
            </w:r>
          </w:p>
        </w:tc>
      </w:tr>
      <w:tr w:rsidR="00950728" w:rsidRPr="00565209" w14:paraId="07635E45" w14:textId="77777777" w:rsidTr="004F56F4">
        <w:trPr>
          <w:trHeight w:val="176"/>
        </w:trPr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3042AF" w14:textId="77777777" w:rsidR="00950728" w:rsidRPr="00565209" w:rsidRDefault="00950728" w:rsidP="00950728">
            <w:pPr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7B10B6" w14:textId="77777777" w:rsidR="00950728" w:rsidRPr="00565209" w:rsidRDefault="00950728" w:rsidP="00950728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IRR (CI 95%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3CE77E" w14:textId="77777777" w:rsidR="00950728" w:rsidRPr="00565209" w:rsidRDefault="00950728" w:rsidP="00950728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IRR (CI 95%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898A4A" w14:textId="77777777" w:rsidR="00950728" w:rsidRPr="00565209" w:rsidRDefault="00950728" w:rsidP="00950728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IRR (CI 95%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8B1797" w14:textId="77777777" w:rsidR="00950728" w:rsidRPr="00565209" w:rsidRDefault="00950728" w:rsidP="00950728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IRR (CI 95%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14EC79" w14:textId="77777777" w:rsidR="00950728" w:rsidRPr="00565209" w:rsidRDefault="00950728" w:rsidP="00950728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IRR (CI 95%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C0B819" w14:textId="77777777" w:rsidR="00950728" w:rsidRPr="00565209" w:rsidRDefault="00950728" w:rsidP="00950728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IRR (CI 95%)</w:t>
            </w:r>
          </w:p>
        </w:tc>
      </w:tr>
      <w:tr w:rsidR="00950728" w:rsidRPr="00565209" w14:paraId="0CD5AEF4" w14:textId="77777777" w:rsidTr="004F56F4">
        <w:trPr>
          <w:trHeight w:val="176"/>
        </w:trPr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241F9D" w14:textId="77777777" w:rsidR="00950728" w:rsidRPr="00565209" w:rsidRDefault="00950728" w:rsidP="00950728">
            <w:pPr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DD7366" w14:textId="77777777" w:rsidR="00950728" w:rsidRPr="00565209" w:rsidRDefault="00950728" w:rsidP="00950728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A0CDB9" w14:textId="77777777" w:rsidR="00950728" w:rsidRPr="00565209" w:rsidRDefault="00950728" w:rsidP="00950728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00F87D" w14:textId="77777777" w:rsidR="00950728" w:rsidRPr="00565209" w:rsidRDefault="00950728" w:rsidP="00950728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49BBC8" w14:textId="77777777" w:rsidR="00950728" w:rsidRPr="00565209" w:rsidRDefault="00950728" w:rsidP="00950728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B5E8E9" w14:textId="77777777" w:rsidR="00950728" w:rsidRPr="00565209" w:rsidRDefault="00950728" w:rsidP="00950728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B4F2DB" w14:textId="77777777" w:rsidR="00950728" w:rsidRPr="00565209" w:rsidRDefault="00950728" w:rsidP="00950728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F79D1" w:rsidRPr="00565209" w14:paraId="0C0D3FD1" w14:textId="77777777" w:rsidTr="004F56F4">
        <w:trPr>
          <w:trHeight w:val="176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56F9F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834AC" w14:textId="4D01F24E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9ABE3" w14:textId="5EB971A0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3F19D" w14:textId="0B48F86C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8FF2E" w14:textId="096EECED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27E2C" w14:textId="7F840195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F3E7D" w14:textId="063DA7E5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</w:tr>
      <w:tr w:rsidR="003F79D1" w:rsidRPr="00565209" w14:paraId="040337ED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5F8CF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4370CC4" w14:textId="065EABED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63 (1.59–1.6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EF1A6E1" w14:textId="78F64B42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63 (1.59–1.6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79BB9E3" w14:textId="1BB20A9B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62 (1.58–1.6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C37237D" w14:textId="184D97E1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63 (1.59–1.6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A594D13" w14:textId="73C855B9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67 (1.63–1.7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EEEA37F" w14:textId="678D82E1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67 (1.63–1.71)</w:t>
            </w:r>
          </w:p>
        </w:tc>
      </w:tr>
      <w:tr w:rsidR="003F79D1" w:rsidRPr="00565209" w14:paraId="53D92427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52B16" w14:textId="77777777" w:rsidR="003F79D1" w:rsidRPr="00565209" w:rsidRDefault="003F79D1" w:rsidP="003F79D1">
            <w:pPr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Age (years old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1D29002" w14:textId="35964129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5EB6C39" w14:textId="0A929CCE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3A3BC31" w14:textId="019D4CA9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B779CD0" w14:textId="3557BA92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6C79873" w14:textId="026344EC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2305928" w14:textId="6D26BE66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F79D1" w:rsidRPr="00565209" w14:paraId="7A4D0C1C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CD717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45–4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46EEA" w14:textId="3AE2E880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FCD83" w14:textId="2DFE4C85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C17E0" w14:textId="0FCA51E0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C9477" w14:textId="5FB3C3C2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85386" w14:textId="0E69CAF6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921A9" w14:textId="0B9BFEE9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</w:tr>
      <w:tr w:rsidR="003F79D1" w:rsidRPr="00565209" w14:paraId="7434BC7B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68574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50–5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8CAB9EF" w14:textId="7A8EE551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7.32 (6.78–7.8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44BFD55" w14:textId="570048DD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7.39 (6.82–7.9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2429B38" w14:textId="40F82A9D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7.28 (6.67–7.9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0497833" w14:textId="0B87AB32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7.20 (6.74–7.6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D9539F5" w14:textId="6EBF4EB0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7.20 (6.68–7.8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0DD488A" w14:textId="3C3AB89D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7.15 (6.70–7.65)</w:t>
            </w:r>
          </w:p>
        </w:tc>
      </w:tr>
      <w:tr w:rsidR="003F79D1" w:rsidRPr="00565209" w14:paraId="4552DA76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FBFAF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55–5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0D95FF0" w14:textId="33C9307C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4.39 (13.48–15.4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E4238F9" w14:textId="4855C988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4.35 (13.40–15.3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D90B0E7" w14:textId="1E2140FF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4.03 (12.90–15.0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2DF5EEA" w14:textId="7CC74143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3.83 (12.98–14.7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E491E6A" w14:textId="031FA440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3.79 (12.84–14.8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6206F19" w14:textId="6FECD6EE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3.74 (12.85–14.69)</w:t>
            </w:r>
          </w:p>
        </w:tc>
      </w:tr>
      <w:tr w:rsidR="003F79D1" w:rsidRPr="00565209" w14:paraId="7157BD6E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3CC8B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60–6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F1AA4A6" w14:textId="6BFE64B1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20.12 (18.86–21.4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C2B37F6" w14:textId="1969D15D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9.83 (18.57–21.2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10ED965" w14:textId="0B91A864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9.15 (17.83–20.4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1B6C970" w14:textId="6DF5C25E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8.88 (17.87–19.9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C5AAE0B" w14:textId="082E7947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8.78 (17.63–20.1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DD3CC76" w14:textId="79EF4645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8.68 (17.51–19.88)</w:t>
            </w:r>
          </w:p>
        </w:tc>
      </w:tr>
      <w:tr w:rsidR="003F79D1" w:rsidRPr="00565209" w14:paraId="0845C891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B1AD3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65–6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B10DFDB" w14:textId="6B67CF15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25.85 (24.27–27.4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16887CF" w14:textId="088048F3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25.32 (23.64–27.0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22EF354" w14:textId="3C7B508B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24.35 (22.62–25.9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E39C357" w14:textId="61CDBC29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23.98 (22.61–25.3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907DB0A" w14:textId="2CB85EAA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23.85 (22.51–25.5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D6AE0FA" w14:textId="38147D92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23.67 (22.25–25.25)</w:t>
            </w:r>
          </w:p>
        </w:tc>
      </w:tr>
      <w:tr w:rsidR="003F79D1" w:rsidRPr="00565209" w14:paraId="483BBA2C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C0BF5" w14:textId="77777777" w:rsidR="003F79D1" w:rsidRPr="00565209" w:rsidRDefault="003F79D1" w:rsidP="003F79D1">
            <w:pPr>
              <w:ind w:left="170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70–7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CD3B96D" w14:textId="05220D6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37.21 (34.83–39.6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17D7B83" w14:textId="0668E736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36.07 (33.80–38.6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5F84686" w14:textId="017ABE5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34.38 (31.90–36.6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0B67F49" w14:textId="5CE4BA2A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33.60 (31.76–35.5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43DF00F" w14:textId="4DC6BDB1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33.84 (31.76–36.3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72F2F70" w14:textId="5C680BD6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33.74 (31.74–35.85)</w:t>
            </w:r>
          </w:p>
        </w:tc>
      </w:tr>
      <w:tr w:rsidR="003F79D1" w:rsidRPr="00565209" w14:paraId="18307DF2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205B3" w14:textId="77777777" w:rsidR="003F79D1" w:rsidRPr="00565209" w:rsidRDefault="003F79D1" w:rsidP="003F79D1">
            <w:pPr>
              <w:ind w:left="170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75–7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9816417" w14:textId="1E9AF719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39.33 (36.98–42.0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3E9ABCF" w14:textId="3A063234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37.81 (35.25–40.4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670FBCA" w14:textId="1AC0D09B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35.70 (33.05–37.8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7785B2F" w14:textId="720F8A5F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34.66 (32.43–36.7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F4EFC01" w14:textId="593C43F7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35.61 (33.59–38.4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4269BB6" w14:textId="78083278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35.41 (33.12–37.69)</w:t>
            </w:r>
          </w:p>
        </w:tc>
      </w:tr>
      <w:tr w:rsidR="003F79D1" w:rsidRPr="00565209" w14:paraId="48DFE326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C64D0" w14:textId="77777777" w:rsidR="003F79D1" w:rsidRPr="00565209" w:rsidRDefault="003F79D1" w:rsidP="003F79D1">
            <w:pPr>
              <w:ind w:left="170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80+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E94465F" w14:textId="6D851A54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20.43 (18.97–21.7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95C76F1" w14:textId="265008B8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9.31 (17.93–20.7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B4BB984" w14:textId="676B4C9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8.03 (16.60–19.3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318DF1D" w14:textId="1A661D3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7.44 (16.38–18.5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C340D0F" w14:textId="5A7B9115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8.60 (17.46–19.9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3E5FB21" w14:textId="5179C51E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8.49 (17.23–19.63)</w:t>
            </w:r>
          </w:p>
        </w:tc>
      </w:tr>
      <w:tr w:rsidR="003F79D1" w:rsidRPr="00565209" w14:paraId="0B92BBA4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A118E" w14:textId="77777777" w:rsidR="003F79D1" w:rsidRPr="00565209" w:rsidRDefault="003F79D1" w:rsidP="003F79D1">
            <w:pPr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No. comorbiditi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3204BE1" w14:textId="6F4ED779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90BC1AA" w14:textId="040FF2CE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311892D" w14:textId="03558D0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2C844D6" w14:textId="5BD48740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8059625" w14:textId="57F7E337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95DB919" w14:textId="2AB76058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F79D1" w:rsidRPr="00565209" w14:paraId="059E5F2E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547F7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689D9" w14:textId="718923D6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32FBC" w14:textId="478BFEB8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B1A56" w14:textId="60B7A51E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E2351" w14:textId="00466CA9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DBE9B" w14:textId="28C32D11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61487" w14:textId="62A4BC51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</w:tr>
      <w:tr w:rsidR="003F79D1" w:rsidRPr="00565209" w14:paraId="54ACC193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61CE9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07FEF23" w14:textId="16D0E27D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705D90D" w14:textId="64D9612A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33 (1.29–1.3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6647833" w14:textId="02717E20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29 (1.26–1.3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7642A5F" w14:textId="57003A63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29 (1.25–1.3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8BA634B" w14:textId="3ECCBA9D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30 (1.26–1.3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17FF37C" w14:textId="4F1FF0ED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30 (1.26–1.34)</w:t>
            </w:r>
          </w:p>
        </w:tc>
      </w:tr>
      <w:tr w:rsidR="003F79D1" w:rsidRPr="00565209" w14:paraId="3799C2DB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B030A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2+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A0059EC" w14:textId="668D9D5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A866A8E" w14:textId="176A906A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03 (0.98–1.1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1B2C6CB" w14:textId="6E32DD9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98 (0.93–1.0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281213B" w14:textId="306BD4B4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98 (0.93–1.0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EE492DA" w14:textId="33CBD821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00 (0.94–1.0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1E27471" w14:textId="2E2F428E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01 (0.95–1.06)</w:t>
            </w:r>
          </w:p>
        </w:tc>
      </w:tr>
      <w:tr w:rsidR="003F79D1" w:rsidRPr="00565209" w14:paraId="59698B3B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5210E" w14:textId="77777777" w:rsidR="003F79D1" w:rsidRPr="00565209" w:rsidRDefault="003F79D1" w:rsidP="003F79D1">
            <w:pPr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B61D33B" w14:textId="61D9FAD4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2F13A4D" w14:textId="2EFCB223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B567AD5" w14:textId="6537FF01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FB31592" w14:textId="1132CEE6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44F53DD" w14:textId="059DC8F3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251063F" w14:textId="39A18CA8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F79D1" w:rsidRPr="00565209" w14:paraId="1C0C87B7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F494D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Lower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BD3E9" w14:textId="3A16EA30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D4950" w14:textId="078CA808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280B1" w14:textId="66190FE2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FF618" w14:textId="6A834A2F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0D0DB" w14:textId="49C1DB4B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94F1B" w14:textId="2D06AD81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</w:tr>
      <w:tr w:rsidR="003F79D1" w:rsidRPr="00565209" w14:paraId="69B7A540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F4735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01B79EB" w14:textId="655CC763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9211904" w14:textId="6047C814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5C996FB" w14:textId="743AFEDC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98 (0.95–1.0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1B1DD93" w14:textId="16502553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99 (0.97–1.0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F8E0154" w14:textId="1BB4AE1B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97 (0.95–1.0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5D5E4CF" w14:textId="7D880A30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97 (0.95–1.00)</w:t>
            </w:r>
          </w:p>
        </w:tc>
      </w:tr>
      <w:tr w:rsidR="003F79D1" w:rsidRPr="00565209" w14:paraId="37E476B2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B701A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Higher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A1865D7" w14:textId="335A10C3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507E57D" w14:textId="3CD38BF8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AFBB3F7" w14:textId="66FBBF1B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69 (0.67–0.7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533F67A" w14:textId="62DF6FC2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73 (0.70–0.7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58387F4" w14:textId="30CF5678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70 (0.68–0.7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203691D" w14:textId="1D351023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70 (0.68–0.73)</w:t>
            </w:r>
          </w:p>
        </w:tc>
      </w:tr>
      <w:tr w:rsidR="003F79D1" w:rsidRPr="00565209" w14:paraId="13AF9E08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A597D" w14:textId="77777777" w:rsidR="003F79D1" w:rsidRPr="00565209" w:rsidRDefault="003F79D1" w:rsidP="003F79D1">
            <w:pPr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Occupatio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C37ED8B" w14:textId="2141D39F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8A0E53B" w14:textId="1AAD87BB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F86EC77" w14:textId="3C0D554E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62A5783" w14:textId="774EEF74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16C24F7" w14:textId="6BE6260F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CD2F28C" w14:textId="0DB1751A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F79D1" w:rsidRPr="00565209" w14:paraId="12B0EAA7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E6316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Higher non-manua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C1618" w14:textId="254B307D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834B0" w14:textId="753249EE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A36F5" w14:textId="6059EEFD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B0D1F" w14:textId="17B8E0B0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36055" w14:textId="2A908ED7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3A9AC" w14:textId="06C48BDA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</w:tr>
      <w:tr w:rsidR="003F79D1" w:rsidRPr="00565209" w14:paraId="13B07CC5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6C0DE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Lower non-manua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1C1C0F7" w14:textId="0772D979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114A60A" w14:textId="4EA6468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0328D1A" w14:textId="7DE25F73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E5BCC27" w14:textId="3D35D115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06 (1.02–1.1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2B3C65E" w14:textId="54A2F6E2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07 (1.03–1.1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5CDCFFB" w14:textId="0AE6174B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07 (1.02–1.11)</w:t>
            </w:r>
          </w:p>
        </w:tc>
      </w:tr>
      <w:tr w:rsidR="003F79D1" w:rsidRPr="00565209" w14:paraId="712F411B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F47F6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Manua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368A3A1" w14:textId="6FDB9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05A0352" w14:textId="48D6B49C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83E4497" w14:textId="49A48D8A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7DA52F7" w14:textId="38184DE5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10 (1.05–1.1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DAD75D1" w14:textId="17712622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14 (1.09–1.1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28DB395" w14:textId="6AD094F4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13 (1.09–1.19)</w:t>
            </w:r>
          </w:p>
        </w:tc>
      </w:tr>
      <w:tr w:rsidR="003F79D1" w:rsidRPr="00565209" w14:paraId="4E6DBFA4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18AD1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Farmer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3973DE2" w14:textId="15806486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C2DC54B" w14:textId="1E935714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2F69EF2" w14:textId="3A3857F6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A3C7572" w14:textId="5EEF5418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34 (1.28–1.4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C724D7D" w14:textId="1E79F583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45 (1.38–1.5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8137B4A" w14:textId="47CC5F6E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44 (1.37–1.53)</w:t>
            </w:r>
          </w:p>
        </w:tc>
      </w:tr>
      <w:tr w:rsidR="003F79D1" w:rsidRPr="00565209" w14:paraId="38AA9585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DD6C9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205BF8D" w14:textId="7C2B7EF4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1925897" w14:textId="7B155359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65D86EC" w14:textId="131DD8DD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D0E056A" w14:textId="0675EBB0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97 (0.93–1.0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DF2B31D" w14:textId="74DF618D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04 (0.98–1.0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2CE1FE7" w14:textId="38AE5B47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03 (0.98–1.09)</w:t>
            </w:r>
          </w:p>
        </w:tc>
      </w:tr>
      <w:tr w:rsidR="003F79D1" w:rsidRPr="00565209" w14:paraId="4ADA7C9C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6D66E" w14:textId="77777777" w:rsidR="003F79D1" w:rsidRPr="00565209" w:rsidRDefault="003F79D1" w:rsidP="003F79D1">
            <w:pPr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Income quintil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9CCEC89" w14:textId="1CC30E86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59B34E9" w14:textId="4E187EBE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E49CA20" w14:textId="3FC6F101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FDC14A7" w14:textId="3C3E5EC8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9111B24" w14:textId="4A9C115B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04B1111" w14:textId="0FA1BB53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F79D1" w:rsidRPr="00565209" w14:paraId="18110BC3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B58CB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Highes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A41B4" w14:textId="1A55C378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78E0E" w14:textId="0D2688AB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165B6" w14:textId="5402DEB4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7BA8E" w14:textId="7453F5A0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C9F58" w14:textId="13F092C7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9D0ED" w14:textId="0F3BA9EC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</w:tr>
      <w:tr w:rsidR="003F79D1" w:rsidRPr="00565209" w14:paraId="53F8793A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CEE76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2550EAA" w14:textId="7FBF2873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4207BE0" w14:textId="404A5C2E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D3D44B3" w14:textId="7DF522F0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2815879" w14:textId="7A8C9320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72C04CE" w14:textId="7EF27D1A" w:rsidR="003F79D1" w:rsidRPr="00565209" w:rsidRDefault="003F79D1" w:rsidP="003F79D1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05 (1.01–1.0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EC12D6C" w14:textId="37B63B64" w:rsidR="003F79D1" w:rsidRPr="00565209" w:rsidRDefault="003F79D1" w:rsidP="003F79D1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05 (1.01–1.09)</w:t>
            </w:r>
          </w:p>
        </w:tc>
      </w:tr>
      <w:tr w:rsidR="003F79D1" w:rsidRPr="00565209" w14:paraId="2E895FB8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F7C9C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A6C6502" w14:textId="064E7812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B6BCCC7" w14:textId="58D53491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19BB9F9" w14:textId="489A0C43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E3A4A77" w14:textId="000B326C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D479C3B" w14:textId="6511495C" w:rsidR="003F79D1" w:rsidRPr="00565209" w:rsidRDefault="003F79D1" w:rsidP="003F79D1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02 (0.98–1.0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F417DF2" w14:textId="63384D0D" w:rsidR="003F79D1" w:rsidRPr="00565209" w:rsidRDefault="003F79D1" w:rsidP="003F79D1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02 (0.98–1.06)</w:t>
            </w:r>
          </w:p>
        </w:tc>
      </w:tr>
      <w:tr w:rsidR="003F79D1" w:rsidRPr="00565209" w14:paraId="5F44AF22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9CF29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9FD5660" w14:textId="757F8C35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6E76BBB" w14:textId="0FD4E5C6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71CAA04" w14:textId="639CC23F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1B3476D" w14:textId="34DED4F6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5C7F09F" w14:textId="01F0C484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98 (0.94–1.0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266DD4E" w14:textId="0CAFB8CC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98 (0.94–1.01)</w:t>
            </w:r>
          </w:p>
        </w:tc>
      </w:tr>
      <w:tr w:rsidR="003F79D1" w:rsidRPr="00565209" w14:paraId="08336761" w14:textId="77777777" w:rsidTr="004F56F4"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F9539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Lowes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00C9ECC" w14:textId="2DEBFC25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F34D1F2" w14:textId="1170C2C0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86728F3" w14:textId="4AF0C2DF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89ACBD2" w14:textId="77888204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589ED17" w14:textId="4C513078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74 (0.71–0.7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7594EDF" w14:textId="61BD4B91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74 (0.72–0.78)</w:t>
            </w:r>
          </w:p>
        </w:tc>
      </w:tr>
      <w:tr w:rsidR="003F79D1" w:rsidRPr="00565209" w14:paraId="7BA4686A" w14:textId="77777777" w:rsidTr="004F56F4"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11A7B7" w14:textId="77777777" w:rsidR="003F79D1" w:rsidRPr="00565209" w:rsidRDefault="003F79D1" w:rsidP="003F79D1">
            <w:pPr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Musculoskeletal disorder index (+1SD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5BE927" w14:textId="178AA52F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0C568F" w14:textId="5A62B370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17A2E" w14:textId="15D6540A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8DC1A" w14:textId="4B1593DD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09D6C" w14:textId="73A99066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8DE61" w14:textId="77777777" w:rsidR="003F79D1" w:rsidRPr="00565209" w:rsidRDefault="003F79D1" w:rsidP="003F79D1">
            <w:pPr>
              <w:jc w:val="center"/>
              <w:rPr>
                <w:rFonts w:ascii="Cambria" w:hAnsi="Cambria"/>
                <w:color w:val="333333"/>
                <w:sz w:val="20"/>
                <w:szCs w:val="20"/>
              </w:rPr>
            </w:pPr>
          </w:p>
          <w:p w14:paraId="5AE4191E" w14:textId="0D480DE0" w:rsidR="003F79D1" w:rsidRPr="00565209" w:rsidRDefault="003F79D1" w:rsidP="003F79D1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08 (1.01–1.15)</w:t>
            </w:r>
          </w:p>
        </w:tc>
      </w:tr>
    </w:tbl>
    <w:p w14:paraId="0D2AA645" w14:textId="0527B408" w:rsidR="008E2547" w:rsidRDefault="008E2547">
      <w:pPr>
        <w:rPr>
          <w:rFonts w:ascii="Cambria" w:hAnsi="Cambria"/>
          <w:lang w:val="en-US"/>
        </w:rPr>
      </w:pPr>
    </w:p>
    <w:p w14:paraId="5F3245E2" w14:textId="26AFEB09" w:rsidR="00565209" w:rsidRDefault="00565209">
      <w:pPr>
        <w:rPr>
          <w:rFonts w:ascii="Cambria" w:hAnsi="Cambria"/>
          <w:lang w:val="en-US"/>
        </w:rPr>
      </w:pPr>
    </w:p>
    <w:p w14:paraId="45D87C61" w14:textId="1D28735A" w:rsidR="00565209" w:rsidRDefault="00565209">
      <w:pPr>
        <w:rPr>
          <w:rFonts w:ascii="Cambria" w:hAnsi="Cambria"/>
          <w:lang w:val="en-US"/>
        </w:rPr>
      </w:pPr>
    </w:p>
    <w:p w14:paraId="33DDFC91" w14:textId="77777777" w:rsidR="00565209" w:rsidRPr="00565209" w:rsidRDefault="00565209">
      <w:pPr>
        <w:rPr>
          <w:rFonts w:ascii="Cambria" w:hAnsi="Cambria"/>
          <w:lang w:val="en-US"/>
        </w:rPr>
      </w:pPr>
    </w:p>
    <w:tbl>
      <w:tblPr>
        <w:tblStyle w:val="TaulukkoRuudukko"/>
        <w:tblpPr w:leftFromText="141" w:rightFromText="141" w:vertAnchor="text" w:horzAnchor="margin" w:tblpXSpec="center" w:tblpY="-166"/>
        <w:tblW w:w="14856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2098"/>
        <w:gridCol w:w="2098"/>
        <w:gridCol w:w="2098"/>
        <w:gridCol w:w="2098"/>
        <w:gridCol w:w="2098"/>
        <w:gridCol w:w="2098"/>
      </w:tblGrid>
      <w:tr w:rsidR="004F56F4" w:rsidRPr="00565209" w14:paraId="0ECDCF39" w14:textId="77777777" w:rsidTr="004F56F4">
        <w:trPr>
          <w:trHeight w:val="176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8CAEC" w14:textId="77777777" w:rsidR="004F56F4" w:rsidRPr="00565209" w:rsidRDefault="004F56F4" w:rsidP="004F56F4">
            <w:pPr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TKA 2014–201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D9D2C" w14:textId="77777777" w:rsidR="004F56F4" w:rsidRPr="00565209" w:rsidRDefault="004F56F4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Model 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367DD" w14:textId="77777777" w:rsidR="004F56F4" w:rsidRPr="00565209" w:rsidRDefault="004F56F4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4830B" w14:textId="77777777" w:rsidR="004F56F4" w:rsidRPr="00565209" w:rsidRDefault="004F56F4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F41D48" w14:textId="77777777" w:rsidR="004F56F4" w:rsidRPr="00565209" w:rsidRDefault="004F56F4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4164A" w14:textId="77777777" w:rsidR="004F56F4" w:rsidRPr="00565209" w:rsidRDefault="004F56F4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80B7F" w14:textId="77777777" w:rsidR="004F56F4" w:rsidRPr="00565209" w:rsidRDefault="004F56F4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Model 5</w:t>
            </w:r>
          </w:p>
        </w:tc>
      </w:tr>
      <w:tr w:rsidR="004F56F4" w:rsidRPr="00565209" w14:paraId="5087DD75" w14:textId="77777777" w:rsidTr="004F56F4">
        <w:trPr>
          <w:trHeight w:val="176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936725" w14:textId="77777777" w:rsidR="004F56F4" w:rsidRPr="00565209" w:rsidRDefault="004F56F4" w:rsidP="004F56F4">
            <w:pPr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E8BB14" w14:textId="77777777" w:rsidR="004F56F4" w:rsidRPr="00565209" w:rsidRDefault="004F56F4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IRR (CI 95%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5DB06E" w14:textId="77777777" w:rsidR="004F56F4" w:rsidRPr="00565209" w:rsidRDefault="004F56F4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IRR (CI 95%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462E58" w14:textId="77777777" w:rsidR="004F56F4" w:rsidRPr="00565209" w:rsidRDefault="004F56F4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IRR (CI 95%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6CE3A0" w14:textId="77777777" w:rsidR="004F56F4" w:rsidRPr="00565209" w:rsidRDefault="004F56F4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IRR (CI 95%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653C22" w14:textId="77777777" w:rsidR="004F56F4" w:rsidRPr="00565209" w:rsidRDefault="004F56F4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IRR (CI 95%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C09103" w14:textId="77777777" w:rsidR="004F56F4" w:rsidRPr="00565209" w:rsidRDefault="004F56F4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IRR (CI 95%)</w:t>
            </w:r>
          </w:p>
        </w:tc>
      </w:tr>
      <w:tr w:rsidR="004F56F4" w:rsidRPr="00565209" w14:paraId="5A48A7EE" w14:textId="77777777" w:rsidTr="004F56F4">
        <w:trPr>
          <w:trHeight w:val="176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47A248" w14:textId="77777777" w:rsidR="004F56F4" w:rsidRPr="00565209" w:rsidRDefault="004F56F4" w:rsidP="004F56F4">
            <w:pPr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29504A" w14:textId="77777777" w:rsidR="004F56F4" w:rsidRPr="00565209" w:rsidRDefault="004F56F4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FA0032" w14:textId="77777777" w:rsidR="004F56F4" w:rsidRPr="00565209" w:rsidRDefault="004F56F4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E66BC9" w14:textId="77777777" w:rsidR="004F56F4" w:rsidRPr="00565209" w:rsidRDefault="004F56F4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1CDE5" w14:textId="77777777" w:rsidR="004F56F4" w:rsidRPr="00565209" w:rsidRDefault="004F56F4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0495CB" w14:textId="77777777" w:rsidR="004F56F4" w:rsidRPr="00565209" w:rsidRDefault="004F56F4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37127" w14:textId="77777777" w:rsidR="004F56F4" w:rsidRPr="00565209" w:rsidRDefault="004F56F4" w:rsidP="004F56F4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F79D1" w:rsidRPr="00565209" w14:paraId="702E6B27" w14:textId="77777777" w:rsidTr="004F56F4">
        <w:trPr>
          <w:trHeight w:val="176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5F293B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DBD991F" w14:textId="0F8BD7D0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DA8082F" w14:textId="02E2EFED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24EEFAE" w14:textId="571B14C3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94DC2C0" w14:textId="44F8697D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734FFBD" w14:textId="08F3B96E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743D426" w14:textId="091D5C59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</w:tr>
      <w:tr w:rsidR="003F79D1" w:rsidRPr="00565209" w14:paraId="523EEBF4" w14:textId="77777777" w:rsidTr="004F56F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D19D98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797B5BF" w14:textId="466C7C54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59 (1.56–1.6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2243EF2" w14:textId="4AEA6C9F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59 (1.55–1.6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38FAC99" w14:textId="1E55DBE4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60 (1.56–1.6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9DD2586" w14:textId="5EE18248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59 (1.56–1.6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3F56B81" w14:textId="0C4FF6CD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64 (1.60–1.6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92A2E4C" w14:textId="72BBC680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64 (1.61–1.68)</w:t>
            </w:r>
          </w:p>
        </w:tc>
      </w:tr>
      <w:tr w:rsidR="003F79D1" w:rsidRPr="00565209" w14:paraId="2D48F7C0" w14:textId="77777777" w:rsidTr="004F56F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EEE162" w14:textId="77777777" w:rsidR="003F79D1" w:rsidRPr="00565209" w:rsidRDefault="003F79D1" w:rsidP="003F79D1">
            <w:pPr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Age (years old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1493C1A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1938091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2B833AF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FA3A7D4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46A2F2E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8A0D645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F79D1" w:rsidRPr="00565209" w14:paraId="732F45B1" w14:textId="77777777" w:rsidTr="004F56F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553CB1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45–4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8063821" w14:textId="28BB06E6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1A41E10" w14:textId="2A047CB3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021F7A6" w14:textId="09309C06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22658C0" w14:textId="28DE401D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4277AA2" w14:textId="714E5945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9984F84" w14:textId="65C3A9DE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</w:tr>
      <w:tr w:rsidR="003F79D1" w:rsidRPr="00565209" w14:paraId="09D66C96" w14:textId="77777777" w:rsidTr="004F56F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918B70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50–5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59F3682" w14:textId="1E58A8F4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7.55 (7.02–8.2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7FAE594" w14:textId="4A56636B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7.61 (7.09–8.2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F463C21" w14:textId="6F30E459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7.65 (7.08–8.1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47D7DE6" w14:textId="41B51A6D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7.54 (7.04–8.1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D53DE6F" w14:textId="5BC3973F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7.32 (6.88–7.8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5892828" w14:textId="798E28F2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7.40 (6.96–7.88)</w:t>
            </w:r>
          </w:p>
        </w:tc>
      </w:tr>
      <w:tr w:rsidR="003F79D1" w:rsidRPr="00565209" w14:paraId="7A896FB3" w14:textId="77777777" w:rsidTr="004F56F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10791C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55–5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D02C6A4" w14:textId="5DC5BCAE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4.88 (13.89–16.0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E8B6681" w14:textId="05E4474A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4.81 (13.94–16.0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4E86D68" w14:textId="218FA0D3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4.74 (13.77–15.7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3BA0314" w14:textId="1E19884F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4.53 (13.68–15.5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214D701" w14:textId="548F0761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4.04 (13.12–14.8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48918CD" w14:textId="0E1AF56C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4.16 (13.34–15.05)</w:t>
            </w:r>
          </w:p>
        </w:tc>
      </w:tr>
      <w:tr w:rsidR="003F79D1" w:rsidRPr="00565209" w14:paraId="530EAE02" w14:textId="77777777" w:rsidTr="004F56F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8F1034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60–6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C6D5D33" w14:textId="3B45FA44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9.07 (17.89–20.4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A9D6436" w14:textId="069EC7DE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8.80 (17.68–20.0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31A6108" w14:textId="146635DD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8.58 (17.38–19.9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6093B96" w14:textId="302D2B30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8.30 (17.10–19.5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B3FAE7F" w14:textId="4FDEAA5A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7.69 (16.61–18.6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5164981" w14:textId="2C3A1756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7.80 (16.81–18.98)</w:t>
            </w:r>
          </w:p>
        </w:tc>
      </w:tr>
      <w:tr w:rsidR="003F79D1" w:rsidRPr="00565209" w14:paraId="644FB2F9" w14:textId="77777777" w:rsidTr="004F56F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365BE3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65–6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1701983" w14:textId="4B9E1383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24.69 (23.17–26.5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48F8EC9" w14:textId="0A5F5731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24.02 (22.65–25.7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265607B" w14:textId="06A0BB09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23.72 (22.38–25.3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6330FA5" w14:textId="5F33FFA4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23.29 (21.93–24.8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FEC1949" w14:textId="68E31955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22.72 (21.33–24.0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F92F863" w14:textId="6B4FBB27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22.94 (21.74–24.48)</w:t>
            </w:r>
          </w:p>
        </w:tc>
      </w:tr>
      <w:tr w:rsidR="003F79D1" w:rsidRPr="00565209" w14:paraId="4889B12F" w14:textId="77777777" w:rsidTr="004F56F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91DF75" w14:textId="77777777" w:rsidR="003F79D1" w:rsidRPr="00565209" w:rsidRDefault="003F79D1" w:rsidP="003F79D1">
            <w:pPr>
              <w:ind w:left="170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70–7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7368603" w14:textId="6CCBA8DF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30.41 (28.68–32.7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1BFFA41" w14:textId="5C1A6DD1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29.42 (27.68–31.4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CF06F4D" w14:textId="7CF3E009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29.11 (27.38–31.0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EEA8EB9" w14:textId="32E6B5CD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28.52 (26.97–30.3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772406D" w14:textId="57D94F1D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28.03 (26.43–29.7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51E5AAF" w14:textId="46BCFCFA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28.44 (26.82–30.25)</w:t>
            </w:r>
          </w:p>
        </w:tc>
      </w:tr>
      <w:tr w:rsidR="003F79D1" w:rsidRPr="00565209" w14:paraId="1123DE8C" w14:textId="77777777" w:rsidTr="004F56F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5F2818" w14:textId="77777777" w:rsidR="003F79D1" w:rsidRPr="00565209" w:rsidRDefault="003F79D1" w:rsidP="003F79D1">
            <w:pPr>
              <w:ind w:left="170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75–7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E9220A0" w14:textId="5B41DCCF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33.42 (31.31–35.8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6FA4FED" w14:textId="08C0D0D0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31.89 (30.03–34.0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BD8FA9C" w14:textId="68176658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31.41 (29.40–33.5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E12FF65" w14:textId="64BE334E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30.57 (28.55–32.5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9DCC5E4" w14:textId="6FC32268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30.60 (28.84–32.3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5A0B3F0" w14:textId="2C0BDF47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31.05 (29.25–33.07)</w:t>
            </w:r>
          </w:p>
        </w:tc>
      </w:tr>
      <w:tr w:rsidR="003F79D1" w:rsidRPr="00565209" w14:paraId="1D230B21" w14:textId="77777777" w:rsidTr="004F56F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1D6AF7" w14:textId="77777777" w:rsidR="003F79D1" w:rsidRPr="00565209" w:rsidRDefault="003F79D1" w:rsidP="003F79D1">
            <w:pPr>
              <w:ind w:left="170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80+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B9D51DC" w14:textId="5E81650F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8.03 (16.89–19.3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D5A2D61" w14:textId="250EC81E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6.83 (15.75–17.8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78BAE83" w14:textId="431FEE4E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6.48 (15.38–17.6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4B2D458" w14:textId="3B060426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5.95 (14.83–17.0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B891E72" w14:textId="70D9E92A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6.58 (15.59–17.6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661B328" w14:textId="72D2D569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6.76 (15.71–17.98)</w:t>
            </w:r>
          </w:p>
        </w:tc>
      </w:tr>
      <w:tr w:rsidR="003F79D1" w:rsidRPr="00565209" w14:paraId="35744E07" w14:textId="77777777" w:rsidTr="004F56F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6EC5BB" w14:textId="77777777" w:rsidR="003F79D1" w:rsidRPr="00565209" w:rsidRDefault="003F79D1" w:rsidP="003F79D1">
            <w:pPr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No. comorbiditi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8A4817C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A0830C3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74383F5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429FCB0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9CFA5A2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E120C73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F79D1" w:rsidRPr="00565209" w14:paraId="39B326D3" w14:textId="77777777" w:rsidTr="004F56F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E22980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45EEDDE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8D8135F" w14:textId="1D51FF61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46C066B" w14:textId="6DBEE4CF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F3F07B8" w14:textId="4F5CB85C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017F750" w14:textId="33196F46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27766E6" w14:textId="71CE9FB3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</w:tr>
      <w:tr w:rsidR="003F79D1" w:rsidRPr="00565209" w14:paraId="355F90E0" w14:textId="77777777" w:rsidTr="004F56F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E53902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CC8CFB9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ED5EFC8" w14:textId="1ED19CFA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37 (1.33–1.4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05CA3FF" w14:textId="6A7FDB8A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36 (1.32–1.3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D0C4D65" w14:textId="46162A3A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35 (1.31–1.3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C01FAC7" w14:textId="5B5EDEE4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36 (1.33–1.4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2FE6B1A" w14:textId="6199B947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37 (1.32–1.40)</w:t>
            </w:r>
          </w:p>
        </w:tc>
      </w:tr>
      <w:tr w:rsidR="003F79D1" w:rsidRPr="00565209" w14:paraId="022CFA58" w14:textId="77777777" w:rsidTr="004F56F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459F58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2+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FFEAEC3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88346BC" w14:textId="6165BA93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10 (1.05–1.1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F3D503F" w14:textId="16B374D1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07 (1.02–1.1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E3C5255" w14:textId="7D95407A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07 (1.02–1.1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B2F71B9" w14:textId="61D77E41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09 (1.04–1.1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62AC750" w14:textId="23138039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09 (1.03–1.14)</w:t>
            </w:r>
          </w:p>
        </w:tc>
      </w:tr>
      <w:tr w:rsidR="003F79D1" w:rsidRPr="00565209" w14:paraId="365F45BA" w14:textId="77777777" w:rsidTr="004F56F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8CB0E1" w14:textId="77777777" w:rsidR="003F79D1" w:rsidRPr="00565209" w:rsidRDefault="003F79D1" w:rsidP="003F79D1">
            <w:pPr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A6A4FFA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B8B090F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FE732C1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392F9B2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881E480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A27DD3E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F79D1" w:rsidRPr="00565209" w14:paraId="6C08F156" w14:textId="77777777" w:rsidTr="004F56F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02BEE0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Lower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46143BD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2704B28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9000642" w14:textId="3E2AC0CE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0FCF2B6" w14:textId="09337E39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2F7F6B4" w14:textId="177E0CF4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DC00EEA" w14:textId="59C3A19D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</w:tr>
      <w:tr w:rsidR="003F79D1" w:rsidRPr="00565209" w14:paraId="47578326" w14:textId="77777777" w:rsidTr="004F56F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1F5147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27DCCF7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F2CCDBD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4DD935E" w14:textId="411BEDFC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05 (1.02–1.0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36B6779" w14:textId="6785B03D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06 (1.03–1.0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A6D5D21" w14:textId="0EC7103F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03 (1.01–1.0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09AA278" w14:textId="05C6EC93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03 (1.01–1.06)</w:t>
            </w:r>
          </w:p>
        </w:tc>
      </w:tr>
      <w:tr w:rsidR="003F79D1" w:rsidRPr="00565209" w14:paraId="7A9F5CA0" w14:textId="77777777" w:rsidTr="004F56F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4F336F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Higher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074D41D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CFA0525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EA45E84" w14:textId="3B6E72E8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82 (0.79–0.8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2CAD462" w14:textId="173B0E44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85 (0.82–0.8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A4272B2" w14:textId="4F9F1454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80 (0.77–0.8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236C7E5" w14:textId="24DBBB40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80 (0.77–0.82)</w:t>
            </w:r>
          </w:p>
        </w:tc>
      </w:tr>
      <w:tr w:rsidR="003F79D1" w:rsidRPr="00565209" w14:paraId="50C3324C" w14:textId="77777777" w:rsidTr="004F56F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B16E6B" w14:textId="77777777" w:rsidR="003F79D1" w:rsidRPr="00565209" w:rsidRDefault="003F79D1" w:rsidP="003F79D1">
            <w:pPr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Occupatio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7E5E84D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A0D74E4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14A1B09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2FBD154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19A7208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D159A09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F79D1" w:rsidRPr="00565209" w14:paraId="215E441F" w14:textId="77777777" w:rsidTr="004F56F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6D5E14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Higher non-manua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DBF289D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985F8EA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3AACF5E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AE24959" w14:textId="1CAB4CD6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624D371" w14:textId="72AF6543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DD0767B" w14:textId="4DCCAC08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</w:tr>
      <w:tr w:rsidR="003F79D1" w:rsidRPr="00565209" w14:paraId="10AEA0D8" w14:textId="77777777" w:rsidTr="004F56F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682145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Lower non-manua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DD11CE6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A4E6C50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D9DFADA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0AD431A" w14:textId="3FF08FF0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09 (1.05–1.1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1F42858" w14:textId="0ACECCA6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11 (1.07–1.1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EBC8106" w14:textId="3A8DA358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11 (1.07–1.15)</w:t>
            </w:r>
          </w:p>
        </w:tc>
      </w:tr>
      <w:tr w:rsidR="003F79D1" w:rsidRPr="00565209" w14:paraId="3ADFCE05" w14:textId="77777777" w:rsidTr="004F56F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5D33E5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Manua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09C9F3A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3952F09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D3A6A99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51852DC" w14:textId="66C032CB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09 (1.04–1.1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12FB5B0" w14:textId="76698F0D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15 (1.10–1.2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E59ECD7" w14:textId="4AA1E8D9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15 (1.11–1.20)</w:t>
            </w:r>
          </w:p>
        </w:tc>
      </w:tr>
      <w:tr w:rsidR="003F79D1" w:rsidRPr="00565209" w14:paraId="4A141F29" w14:textId="77777777" w:rsidTr="004F56F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EF6E75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Farmer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A6D53C6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F33A187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AC8A6A4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EAD98F3" w14:textId="406EA1E0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32 (1.26–1.4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4D18509" w14:textId="6F44EE6E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46 (1.39–1.5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4E96D55" w14:textId="427BECEB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46 (1.38–1.54)</w:t>
            </w:r>
          </w:p>
        </w:tc>
      </w:tr>
      <w:tr w:rsidR="003F79D1" w:rsidRPr="00565209" w14:paraId="59E93D26" w14:textId="77777777" w:rsidTr="004F56F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FC341A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6677281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9A0AD63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4286AD6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D974C3C" w14:textId="273CD00F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97 (0.93–1.0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0549859" w14:textId="63069D5F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05 (1.00–1.1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8658698" w14:textId="0FD0421F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05 (1.01–1.11)</w:t>
            </w:r>
          </w:p>
        </w:tc>
      </w:tr>
      <w:tr w:rsidR="003F79D1" w:rsidRPr="00565209" w14:paraId="1D37425E" w14:textId="77777777" w:rsidTr="004F56F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DBC307" w14:textId="77777777" w:rsidR="003F79D1" w:rsidRPr="00565209" w:rsidRDefault="003F79D1" w:rsidP="003F79D1">
            <w:pPr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Income quintil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0D5D6C9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69D9E6F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7D3D1C2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422BEC0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3FCC7F2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38F5832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F79D1" w:rsidRPr="00565209" w14:paraId="65A9A81F" w14:textId="77777777" w:rsidTr="004F56F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F9DF92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Highes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C02D28E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3548ECB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DF6C94E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F957AB9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491C653" w14:textId="4385555C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772440F" w14:textId="6D2889CE" w:rsidR="003F79D1" w:rsidRPr="00565209" w:rsidRDefault="003F79D1" w:rsidP="003F79D1">
            <w:pPr>
              <w:jc w:val="center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Calibri"/>
                <w:color w:val="000000"/>
                <w:sz w:val="20"/>
                <w:szCs w:val="20"/>
              </w:rPr>
              <w:t>1.00</w:t>
            </w:r>
          </w:p>
        </w:tc>
      </w:tr>
      <w:tr w:rsidR="003F79D1" w:rsidRPr="00565209" w14:paraId="43C8143E" w14:textId="77777777" w:rsidTr="004F56F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A3A1B3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87F3434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302A979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82C6717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A7BB8EB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771E7DD" w14:textId="473B8671" w:rsidR="003F79D1" w:rsidRPr="00565209" w:rsidRDefault="003F79D1" w:rsidP="003F79D1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97 (0.94–1.0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7D8D09E" w14:textId="51A17863" w:rsidR="003F79D1" w:rsidRPr="00565209" w:rsidRDefault="003F79D1" w:rsidP="003F79D1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97 (0.93–1.00)</w:t>
            </w:r>
          </w:p>
        </w:tc>
      </w:tr>
      <w:tr w:rsidR="003F79D1" w:rsidRPr="00565209" w14:paraId="5399F485" w14:textId="77777777" w:rsidTr="004F56F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BD5601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3994925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A97CFC1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D0A0B9C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56C3A1B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3FE273A" w14:textId="3A9457EA" w:rsidR="003F79D1" w:rsidRPr="00565209" w:rsidRDefault="003F79D1" w:rsidP="003F79D1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97 (0.93–1.0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833BB01" w14:textId="67FD7FB3" w:rsidR="003F79D1" w:rsidRPr="00565209" w:rsidRDefault="003F79D1" w:rsidP="003F79D1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96 (0.93–1.00)</w:t>
            </w:r>
          </w:p>
        </w:tc>
      </w:tr>
      <w:tr w:rsidR="003F79D1" w:rsidRPr="00565209" w14:paraId="1A85CFC7" w14:textId="77777777" w:rsidTr="004F56F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468661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09E1EF1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D15C603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75A3F5A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C3D2681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0FAEF4A" w14:textId="0318F21D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89 (0.86–0.9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5BACE35" w14:textId="6F0CEE37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89 (0.86–0.92)</w:t>
            </w:r>
          </w:p>
        </w:tc>
      </w:tr>
      <w:tr w:rsidR="003F79D1" w:rsidRPr="00565209" w14:paraId="258BEA6A" w14:textId="77777777" w:rsidTr="004F56F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80B6F9" w14:textId="77777777" w:rsidR="003F79D1" w:rsidRPr="00565209" w:rsidRDefault="003F79D1" w:rsidP="003F79D1">
            <w:pPr>
              <w:ind w:left="17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Lowes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6F83257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AB0232D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2423A95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1CE39AC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F8769A1" w14:textId="5E1BB036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65 (0.62–0.6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8EC1FC7" w14:textId="6743FEAD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0.64 (0.62–0.67)</w:t>
            </w:r>
          </w:p>
        </w:tc>
      </w:tr>
      <w:tr w:rsidR="003F79D1" w:rsidRPr="00565209" w14:paraId="784CF653" w14:textId="77777777" w:rsidTr="004F56F4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ACA52D" w14:textId="77777777" w:rsidR="003F79D1" w:rsidRPr="00565209" w:rsidRDefault="003F79D1" w:rsidP="003F79D1">
            <w:pPr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565209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Musculoskeletal disorder index (+1SD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495976" w14:textId="77777777" w:rsidR="003F79D1" w:rsidRPr="00565209" w:rsidRDefault="003F79D1" w:rsidP="003F79D1">
            <w:pPr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F9BA7D" w14:textId="77777777" w:rsidR="003F79D1" w:rsidRPr="00565209" w:rsidRDefault="003F79D1" w:rsidP="003F79D1">
            <w:pPr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43736" w14:textId="77777777" w:rsidR="003F79D1" w:rsidRPr="00565209" w:rsidRDefault="003F79D1" w:rsidP="003F79D1">
            <w:pPr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6D860" w14:textId="77777777" w:rsidR="003F79D1" w:rsidRPr="00565209" w:rsidRDefault="003F79D1" w:rsidP="003F79D1">
            <w:pPr>
              <w:jc w:val="center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7B8D7" w14:textId="77777777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E24BD" w14:textId="77777777" w:rsidR="003F79D1" w:rsidRPr="00565209" w:rsidRDefault="003F79D1" w:rsidP="003F79D1">
            <w:pPr>
              <w:jc w:val="center"/>
              <w:rPr>
                <w:rFonts w:ascii="Cambria" w:hAnsi="Cambria"/>
                <w:color w:val="333333"/>
                <w:sz w:val="20"/>
                <w:szCs w:val="20"/>
              </w:rPr>
            </w:pPr>
          </w:p>
          <w:p w14:paraId="5EC64B8B" w14:textId="06244419" w:rsidR="003F79D1" w:rsidRPr="00565209" w:rsidRDefault="003F79D1" w:rsidP="003F79D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565209">
              <w:rPr>
                <w:rFonts w:ascii="Cambria" w:hAnsi="Cambria"/>
                <w:color w:val="333333"/>
                <w:sz w:val="20"/>
                <w:szCs w:val="20"/>
              </w:rPr>
              <w:t>1.07 (1.01–1.13)</w:t>
            </w:r>
          </w:p>
        </w:tc>
      </w:tr>
    </w:tbl>
    <w:p w14:paraId="10A0DEF9" w14:textId="0696B720" w:rsidR="00217D65" w:rsidRPr="00565209" w:rsidRDefault="00217D65" w:rsidP="008E2547">
      <w:pPr>
        <w:rPr>
          <w:rFonts w:ascii="Cambria" w:hAnsi="Cambria"/>
          <w:lang w:val="en-US"/>
        </w:rPr>
      </w:pPr>
    </w:p>
    <w:sectPr w:rsidR="00217D65" w:rsidRPr="00565209" w:rsidSect="00661BB5">
      <w:pgSz w:w="1684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15C55"/>
    <w:rsid w:val="00001068"/>
    <w:rsid w:val="0000394E"/>
    <w:rsid w:val="00013A63"/>
    <w:rsid w:val="0002287D"/>
    <w:rsid w:val="00051005"/>
    <w:rsid w:val="00057BF1"/>
    <w:rsid w:val="00070CC9"/>
    <w:rsid w:val="000A2984"/>
    <w:rsid w:val="000C3A5C"/>
    <w:rsid w:val="000C4336"/>
    <w:rsid w:val="000C68F6"/>
    <w:rsid w:val="000F03EC"/>
    <w:rsid w:val="001034FF"/>
    <w:rsid w:val="00117B97"/>
    <w:rsid w:val="00136F98"/>
    <w:rsid w:val="00142F5E"/>
    <w:rsid w:val="00153C90"/>
    <w:rsid w:val="00155E3B"/>
    <w:rsid w:val="00170596"/>
    <w:rsid w:val="001820E5"/>
    <w:rsid w:val="00190147"/>
    <w:rsid w:val="001A4186"/>
    <w:rsid w:val="001C02D5"/>
    <w:rsid w:val="001C4485"/>
    <w:rsid w:val="00214FA4"/>
    <w:rsid w:val="00217D65"/>
    <w:rsid w:val="00240023"/>
    <w:rsid w:val="00252573"/>
    <w:rsid w:val="00263D0E"/>
    <w:rsid w:val="00267426"/>
    <w:rsid w:val="002733CD"/>
    <w:rsid w:val="0027444F"/>
    <w:rsid w:val="00287983"/>
    <w:rsid w:val="002A1294"/>
    <w:rsid w:val="002A278F"/>
    <w:rsid w:val="002B2D22"/>
    <w:rsid w:val="0030662B"/>
    <w:rsid w:val="0031340B"/>
    <w:rsid w:val="00317521"/>
    <w:rsid w:val="003323D0"/>
    <w:rsid w:val="00335AD9"/>
    <w:rsid w:val="00344B7B"/>
    <w:rsid w:val="00370527"/>
    <w:rsid w:val="00371827"/>
    <w:rsid w:val="00390815"/>
    <w:rsid w:val="003932C9"/>
    <w:rsid w:val="003B2347"/>
    <w:rsid w:val="003C1FE0"/>
    <w:rsid w:val="003D1E99"/>
    <w:rsid w:val="003F70B0"/>
    <w:rsid w:val="003F79D1"/>
    <w:rsid w:val="00401A9D"/>
    <w:rsid w:val="0040588C"/>
    <w:rsid w:val="00406D8E"/>
    <w:rsid w:val="0041422C"/>
    <w:rsid w:val="0045329A"/>
    <w:rsid w:val="00454CEB"/>
    <w:rsid w:val="00456782"/>
    <w:rsid w:val="004715CB"/>
    <w:rsid w:val="00473499"/>
    <w:rsid w:val="0047543F"/>
    <w:rsid w:val="0048689D"/>
    <w:rsid w:val="004A26B6"/>
    <w:rsid w:val="004B532C"/>
    <w:rsid w:val="004B606D"/>
    <w:rsid w:val="004D0A57"/>
    <w:rsid w:val="004D1315"/>
    <w:rsid w:val="004E4C6A"/>
    <w:rsid w:val="004E5C0C"/>
    <w:rsid w:val="004F0028"/>
    <w:rsid w:val="004F56F4"/>
    <w:rsid w:val="004F7395"/>
    <w:rsid w:val="00501A7A"/>
    <w:rsid w:val="00506CAC"/>
    <w:rsid w:val="00521707"/>
    <w:rsid w:val="00524341"/>
    <w:rsid w:val="00543C62"/>
    <w:rsid w:val="00547E3D"/>
    <w:rsid w:val="005517AD"/>
    <w:rsid w:val="0055720A"/>
    <w:rsid w:val="005622CB"/>
    <w:rsid w:val="00565209"/>
    <w:rsid w:val="00572F32"/>
    <w:rsid w:val="00573FB9"/>
    <w:rsid w:val="00586495"/>
    <w:rsid w:val="005873AB"/>
    <w:rsid w:val="00596866"/>
    <w:rsid w:val="005A3121"/>
    <w:rsid w:val="005C4537"/>
    <w:rsid w:val="005C7321"/>
    <w:rsid w:val="005E3110"/>
    <w:rsid w:val="00600C18"/>
    <w:rsid w:val="00624ED9"/>
    <w:rsid w:val="00640C8A"/>
    <w:rsid w:val="00646AF0"/>
    <w:rsid w:val="00661BB5"/>
    <w:rsid w:val="00661CB6"/>
    <w:rsid w:val="006973D0"/>
    <w:rsid w:val="006A26DB"/>
    <w:rsid w:val="006A27CB"/>
    <w:rsid w:val="006B7B83"/>
    <w:rsid w:val="006E0059"/>
    <w:rsid w:val="00701505"/>
    <w:rsid w:val="00704B14"/>
    <w:rsid w:val="00720373"/>
    <w:rsid w:val="00721416"/>
    <w:rsid w:val="007305F3"/>
    <w:rsid w:val="00745241"/>
    <w:rsid w:val="00760750"/>
    <w:rsid w:val="00762FEB"/>
    <w:rsid w:val="0077140A"/>
    <w:rsid w:val="0078463C"/>
    <w:rsid w:val="0079014A"/>
    <w:rsid w:val="00791BD0"/>
    <w:rsid w:val="007A359C"/>
    <w:rsid w:val="007A790E"/>
    <w:rsid w:val="007B1EC3"/>
    <w:rsid w:val="007B7743"/>
    <w:rsid w:val="007C026D"/>
    <w:rsid w:val="007E4643"/>
    <w:rsid w:val="007E7C4F"/>
    <w:rsid w:val="007F3C60"/>
    <w:rsid w:val="00800517"/>
    <w:rsid w:val="0080184C"/>
    <w:rsid w:val="00824CB5"/>
    <w:rsid w:val="0083556C"/>
    <w:rsid w:val="00846F89"/>
    <w:rsid w:val="008522F5"/>
    <w:rsid w:val="00853F4E"/>
    <w:rsid w:val="008704B5"/>
    <w:rsid w:val="008762E8"/>
    <w:rsid w:val="0088055A"/>
    <w:rsid w:val="008D5B4C"/>
    <w:rsid w:val="008E2547"/>
    <w:rsid w:val="008F4B04"/>
    <w:rsid w:val="008F516B"/>
    <w:rsid w:val="00900820"/>
    <w:rsid w:val="009043AF"/>
    <w:rsid w:val="00912778"/>
    <w:rsid w:val="00915C55"/>
    <w:rsid w:val="00921CDD"/>
    <w:rsid w:val="00922434"/>
    <w:rsid w:val="00922DDE"/>
    <w:rsid w:val="00927998"/>
    <w:rsid w:val="00930021"/>
    <w:rsid w:val="00930955"/>
    <w:rsid w:val="00950728"/>
    <w:rsid w:val="00954BA8"/>
    <w:rsid w:val="0096470D"/>
    <w:rsid w:val="0097168B"/>
    <w:rsid w:val="009809AA"/>
    <w:rsid w:val="00991AC1"/>
    <w:rsid w:val="00996B82"/>
    <w:rsid w:val="009A2F38"/>
    <w:rsid w:val="009C2196"/>
    <w:rsid w:val="009C4288"/>
    <w:rsid w:val="009C44DC"/>
    <w:rsid w:val="009C4CE0"/>
    <w:rsid w:val="009C7135"/>
    <w:rsid w:val="009C79E7"/>
    <w:rsid w:val="009D3C34"/>
    <w:rsid w:val="009F56FB"/>
    <w:rsid w:val="00A061A1"/>
    <w:rsid w:val="00A1650F"/>
    <w:rsid w:val="00A17CAC"/>
    <w:rsid w:val="00A3517B"/>
    <w:rsid w:val="00A36DEE"/>
    <w:rsid w:val="00A477CB"/>
    <w:rsid w:val="00A6380B"/>
    <w:rsid w:val="00A762E6"/>
    <w:rsid w:val="00A81B10"/>
    <w:rsid w:val="00A941B3"/>
    <w:rsid w:val="00AD5DB0"/>
    <w:rsid w:val="00AF00B4"/>
    <w:rsid w:val="00B02BD8"/>
    <w:rsid w:val="00B058FE"/>
    <w:rsid w:val="00B12549"/>
    <w:rsid w:val="00B27DDB"/>
    <w:rsid w:val="00B36EC5"/>
    <w:rsid w:val="00B454D4"/>
    <w:rsid w:val="00B66808"/>
    <w:rsid w:val="00B67BEE"/>
    <w:rsid w:val="00B74F71"/>
    <w:rsid w:val="00B80276"/>
    <w:rsid w:val="00B85631"/>
    <w:rsid w:val="00B869CC"/>
    <w:rsid w:val="00B90EC1"/>
    <w:rsid w:val="00B9422B"/>
    <w:rsid w:val="00BB54E5"/>
    <w:rsid w:val="00BC69FB"/>
    <w:rsid w:val="00BD1627"/>
    <w:rsid w:val="00BF26B0"/>
    <w:rsid w:val="00C00B1C"/>
    <w:rsid w:val="00C14BE2"/>
    <w:rsid w:val="00C1568E"/>
    <w:rsid w:val="00C220E7"/>
    <w:rsid w:val="00C240E7"/>
    <w:rsid w:val="00C24FC7"/>
    <w:rsid w:val="00C356DB"/>
    <w:rsid w:val="00C509D0"/>
    <w:rsid w:val="00C56A4D"/>
    <w:rsid w:val="00C60139"/>
    <w:rsid w:val="00C67483"/>
    <w:rsid w:val="00C747D8"/>
    <w:rsid w:val="00C955C2"/>
    <w:rsid w:val="00CB2065"/>
    <w:rsid w:val="00CB570F"/>
    <w:rsid w:val="00CB7D3E"/>
    <w:rsid w:val="00CD5039"/>
    <w:rsid w:val="00CD57D4"/>
    <w:rsid w:val="00CE0C33"/>
    <w:rsid w:val="00CE4D34"/>
    <w:rsid w:val="00D01D9B"/>
    <w:rsid w:val="00D05A8C"/>
    <w:rsid w:val="00D06E64"/>
    <w:rsid w:val="00D10BE7"/>
    <w:rsid w:val="00D227B4"/>
    <w:rsid w:val="00D33AC9"/>
    <w:rsid w:val="00D37E03"/>
    <w:rsid w:val="00D62A54"/>
    <w:rsid w:val="00D63EB2"/>
    <w:rsid w:val="00D7777C"/>
    <w:rsid w:val="00DA09FF"/>
    <w:rsid w:val="00DA4DCF"/>
    <w:rsid w:val="00DC7D2D"/>
    <w:rsid w:val="00DE293B"/>
    <w:rsid w:val="00DE3AAD"/>
    <w:rsid w:val="00DF5A5A"/>
    <w:rsid w:val="00E11498"/>
    <w:rsid w:val="00E11F1C"/>
    <w:rsid w:val="00E12C01"/>
    <w:rsid w:val="00E20E59"/>
    <w:rsid w:val="00E428CB"/>
    <w:rsid w:val="00E76EF0"/>
    <w:rsid w:val="00E8036B"/>
    <w:rsid w:val="00E81B10"/>
    <w:rsid w:val="00E82A72"/>
    <w:rsid w:val="00EA066D"/>
    <w:rsid w:val="00EA2ABA"/>
    <w:rsid w:val="00EA5C9E"/>
    <w:rsid w:val="00ED0C44"/>
    <w:rsid w:val="00EF556D"/>
    <w:rsid w:val="00EF6CEA"/>
    <w:rsid w:val="00F1285A"/>
    <w:rsid w:val="00F15A3C"/>
    <w:rsid w:val="00F32C23"/>
    <w:rsid w:val="00F40305"/>
    <w:rsid w:val="00F47419"/>
    <w:rsid w:val="00F6243A"/>
    <w:rsid w:val="00F70B0A"/>
    <w:rsid w:val="00F80FDB"/>
    <w:rsid w:val="00F849AD"/>
    <w:rsid w:val="00FA21E5"/>
    <w:rsid w:val="00FB590E"/>
    <w:rsid w:val="00FC7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385E76"/>
  <w15:docId w15:val="{C5A16780-785F-A148-B045-7BCF480E4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Open Sans" w:eastAsiaTheme="minorHAnsi" w:hAnsi="Open Sans" w:cs="Open Sans"/>
        <w:sz w:val="21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iPriority w:val="99"/>
    <w:semiHidden/>
    <w:unhideWhenUsed/>
    <w:rsid w:val="00915C55"/>
    <w:rPr>
      <w:rFonts w:ascii="Times New Roman" w:hAnsi="Times New Roman" w:cs="Times New Roman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915C55"/>
    <w:rPr>
      <w:rFonts w:ascii="Times New Roman" w:hAnsi="Times New Roman" w:cs="Times New Roman"/>
      <w:sz w:val="18"/>
      <w:szCs w:val="18"/>
    </w:rPr>
  </w:style>
  <w:style w:type="table" w:styleId="TaulukkoRuudukko">
    <w:name w:val="Table Grid"/>
    <w:basedOn w:val="Normaalitaulukko"/>
    <w:uiPriority w:val="39"/>
    <w:rsid w:val="00661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uutos">
    <w:name w:val="Revision"/>
    <w:hidden/>
    <w:uiPriority w:val="99"/>
    <w:semiHidden/>
    <w:rsid w:val="00573F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019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0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3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1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4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21</Words>
  <Characters>8273</Characters>
  <Application>Microsoft Office Word</Application>
  <DocSecurity>0</DocSecurity>
  <Lines>68</Lines>
  <Paragraphs>18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kangas, Markku T</dc:creator>
  <cp:keywords/>
  <dc:description/>
  <cp:lastModifiedBy>Kristiina Manderbacka</cp:lastModifiedBy>
  <cp:revision>2</cp:revision>
  <dcterms:created xsi:type="dcterms:W3CDTF">2021-11-18T08:49:00Z</dcterms:created>
  <dcterms:modified xsi:type="dcterms:W3CDTF">2021-11-18T08:49:00Z</dcterms:modified>
</cp:coreProperties>
</file>